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7A2C" w:rsidRPr="007C56B6" w:rsidRDefault="007C56B6">
      <w:pPr>
        <w:rPr>
          <w:rFonts w:ascii="Helvetica" w:hAnsi="Helvetica"/>
          <w:b/>
          <w:bCs/>
        </w:rPr>
      </w:pPr>
      <w:r w:rsidRPr="007C56B6">
        <w:rPr>
          <w:rFonts w:ascii="Helvetica" w:hAnsi="Helvetica"/>
          <w:b/>
          <w:bCs/>
        </w:rPr>
        <w:t>S</w:t>
      </w:r>
      <w:r w:rsidR="00F47FD3" w:rsidRPr="007C56B6">
        <w:rPr>
          <w:rFonts w:ascii="Helvetica" w:hAnsi="Helvetica"/>
          <w:b/>
          <w:bCs/>
        </w:rPr>
        <w:t>3</w:t>
      </w:r>
      <w:r w:rsidR="008D65E0">
        <w:rPr>
          <w:rFonts w:ascii="Helvetica" w:hAnsi="Helvetica"/>
          <w:b/>
          <w:bCs/>
        </w:rPr>
        <w:t xml:space="preserve"> Text</w:t>
      </w:r>
      <w:bookmarkStart w:id="0" w:name="_GoBack"/>
      <w:bookmarkEnd w:id="0"/>
      <w:r w:rsidRPr="007C56B6">
        <w:rPr>
          <w:rFonts w:ascii="Helvetica" w:hAnsi="Helvetica"/>
          <w:b/>
          <w:bCs/>
        </w:rPr>
        <w:t>:</w:t>
      </w:r>
      <w:r w:rsidR="00AE7A2C" w:rsidRPr="007C56B6">
        <w:rPr>
          <w:rFonts w:ascii="Helvetica" w:hAnsi="Helvetica"/>
          <w:b/>
          <w:bCs/>
        </w:rPr>
        <w:t xml:space="preserve"> Quality Assessment </w:t>
      </w:r>
    </w:p>
    <w:p w:rsidR="00AE7A2C" w:rsidRDefault="00AE7A2C"/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1134"/>
        <w:gridCol w:w="1134"/>
        <w:gridCol w:w="1134"/>
        <w:gridCol w:w="1276"/>
        <w:gridCol w:w="992"/>
        <w:gridCol w:w="1134"/>
        <w:gridCol w:w="1134"/>
        <w:gridCol w:w="993"/>
        <w:gridCol w:w="850"/>
        <w:gridCol w:w="1276"/>
        <w:gridCol w:w="992"/>
      </w:tblGrid>
      <w:tr w:rsidR="00780B4B" w:rsidRPr="00780B4B" w:rsidTr="00556593">
        <w:tc>
          <w:tcPr>
            <w:tcW w:w="14317" w:type="dxa"/>
            <w:gridSpan w:val="13"/>
            <w:tcBorders>
              <w:bottom w:val="single" w:sz="4" w:space="0" w:color="auto"/>
            </w:tcBorders>
          </w:tcPr>
          <w:p w:rsidR="00780B4B" w:rsidRPr="00381FF3" w:rsidRDefault="00381FF3">
            <w:pPr>
              <w:rPr>
                <w:i/>
                <w:iCs/>
                <w:sz w:val="16"/>
                <w:szCs w:val="16"/>
                <w:lang w:val="en-US"/>
              </w:rPr>
            </w:pPr>
            <w:r w:rsidRPr="00381FF3">
              <w:rPr>
                <w:i/>
                <w:iCs/>
                <w:sz w:val="16"/>
                <w:szCs w:val="16"/>
                <w:lang w:val="en-US"/>
              </w:rPr>
              <w:t>JBI Checklist for quasi-experimental studies</w:t>
            </w:r>
          </w:p>
        </w:tc>
      </w:tr>
      <w:tr w:rsidR="00381FF3" w:rsidRPr="00780B4B" w:rsidTr="0055659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80B4B" w:rsidRPr="00780B4B" w:rsidRDefault="00780B4B">
            <w:pPr>
              <w:rPr>
                <w:sz w:val="16"/>
                <w:szCs w:val="16"/>
                <w:lang w:val="en-US"/>
              </w:rPr>
            </w:pPr>
            <w:r w:rsidRPr="00780B4B">
              <w:rPr>
                <w:sz w:val="16"/>
                <w:szCs w:val="16"/>
                <w:lang w:val="en-US"/>
              </w:rPr>
              <w:t>First author</w:t>
            </w:r>
            <w:r w:rsidR="0036771A">
              <w:rPr>
                <w:sz w:val="16"/>
                <w:szCs w:val="16"/>
                <w:lang w:val="en-US"/>
              </w:rPr>
              <w:t xml:space="preserve">, </w:t>
            </w:r>
            <w:r w:rsidRPr="00780B4B">
              <w:rPr>
                <w:sz w:val="16"/>
                <w:szCs w:val="16"/>
                <w:lang w:val="en-US"/>
              </w:rPr>
              <w:t>year of public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80B4B" w:rsidRPr="00780B4B" w:rsidRDefault="00780B4B" w:rsidP="00381FF3">
            <w:pPr>
              <w:jc w:val="center"/>
              <w:rPr>
                <w:sz w:val="16"/>
                <w:szCs w:val="16"/>
                <w:lang w:val="en-US"/>
              </w:rPr>
            </w:pPr>
            <w:r w:rsidRPr="00780B4B">
              <w:rPr>
                <w:sz w:val="16"/>
                <w:szCs w:val="16"/>
                <w:lang w:val="en-US"/>
              </w:rPr>
              <w:t>Clear research ques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80B4B" w:rsidRPr="00780B4B" w:rsidRDefault="00780B4B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ticipa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80B4B" w:rsidRPr="00780B4B" w:rsidRDefault="00780B4B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80B4B" w:rsidRPr="00780B4B" w:rsidRDefault="00780B4B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trol 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80B4B" w:rsidRPr="00780B4B" w:rsidRDefault="00381FF3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ltiple measurem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80B4B" w:rsidRPr="00780B4B" w:rsidRDefault="00381FF3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llow-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80B4B" w:rsidRPr="00780B4B" w:rsidRDefault="00381FF3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thods for outcome measure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80B4B" w:rsidRPr="00780B4B" w:rsidRDefault="00381FF3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utcome measuremen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80B4B" w:rsidRPr="00780B4B" w:rsidRDefault="00381FF3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tistical analysi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80B4B" w:rsidRPr="00780B4B" w:rsidRDefault="00780B4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80B4B" w:rsidRPr="00780B4B" w:rsidRDefault="00780B4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80B4B" w:rsidRPr="00780B4B" w:rsidRDefault="00780B4B">
            <w:pPr>
              <w:rPr>
                <w:sz w:val="16"/>
                <w:szCs w:val="16"/>
                <w:lang w:val="en-US"/>
              </w:rPr>
            </w:pPr>
            <w:r w:rsidRPr="00780B4B">
              <w:rPr>
                <w:sz w:val="16"/>
                <w:szCs w:val="16"/>
                <w:lang w:val="en-US"/>
              </w:rPr>
              <w:t>Overall quality assessment</w:t>
            </w:r>
          </w:p>
        </w:tc>
      </w:tr>
      <w:tr w:rsidR="00381FF3" w:rsidRPr="00780B4B" w:rsidTr="00556593">
        <w:tc>
          <w:tcPr>
            <w:tcW w:w="1418" w:type="dxa"/>
            <w:tcBorders>
              <w:top w:val="single" w:sz="4" w:space="0" w:color="auto"/>
            </w:tcBorders>
          </w:tcPr>
          <w:p w:rsidR="00780B4B" w:rsidRPr="00780B4B" w:rsidRDefault="00381FF3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Aeberlie</w:t>
            </w:r>
            <w:proofErr w:type="spellEnd"/>
            <w:r w:rsidR="007233C1">
              <w:rPr>
                <w:sz w:val="16"/>
                <w:szCs w:val="16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80B4B" w:rsidRPr="00381FF3" w:rsidRDefault="00381FF3" w:rsidP="00381FF3">
            <w:pPr>
              <w:jc w:val="center"/>
              <w:rPr>
                <w:rFonts w:ascii="Wingdings" w:hAnsi="Wingdings"/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80B4B" w:rsidRPr="00780B4B" w:rsidRDefault="0036771A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80B4B" w:rsidRPr="00780B4B" w:rsidRDefault="0036771A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80B4B" w:rsidRPr="00780B4B" w:rsidRDefault="00780B4B" w:rsidP="00381FF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80B4B" w:rsidRPr="00780B4B" w:rsidRDefault="00780B4B" w:rsidP="00381FF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80B4B" w:rsidRPr="00780B4B" w:rsidRDefault="0036771A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80B4B" w:rsidRPr="00780B4B" w:rsidRDefault="00780B4B" w:rsidP="00381FF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80B4B" w:rsidRPr="00780B4B" w:rsidRDefault="00780B4B" w:rsidP="00381FF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80B4B" w:rsidRPr="00780B4B" w:rsidRDefault="00780B4B" w:rsidP="00381FF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80B4B" w:rsidRPr="00780B4B" w:rsidRDefault="00780B4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80B4B" w:rsidRPr="00780B4B" w:rsidRDefault="00780B4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80B4B" w:rsidRPr="00780B4B" w:rsidRDefault="007E462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</w:t>
            </w:r>
          </w:p>
        </w:tc>
      </w:tr>
      <w:tr w:rsidR="00381FF3" w:rsidRPr="00780B4B" w:rsidTr="00556593">
        <w:tc>
          <w:tcPr>
            <w:tcW w:w="1418" w:type="dxa"/>
          </w:tcPr>
          <w:p w:rsidR="00780B4B" w:rsidRPr="00780B4B" w:rsidRDefault="00381FF3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Aspler</w:t>
            </w:r>
            <w:proofErr w:type="spellEnd"/>
            <w:r w:rsidR="007233C1">
              <w:rPr>
                <w:sz w:val="16"/>
                <w:szCs w:val="16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 xml:space="preserve"> 2022</w:t>
            </w:r>
          </w:p>
        </w:tc>
        <w:tc>
          <w:tcPr>
            <w:tcW w:w="850" w:type="dxa"/>
          </w:tcPr>
          <w:p w:rsidR="00780B4B" w:rsidRPr="00780B4B" w:rsidRDefault="00314593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780B4B" w:rsidRPr="00780B4B" w:rsidRDefault="0036771A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780B4B" w:rsidRPr="00780B4B" w:rsidRDefault="0036771A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780B4B" w:rsidRPr="00780B4B" w:rsidRDefault="00780B4B" w:rsidP="00381FF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780B4B" w:rsidRPr="0036771A" w:rsidRDefault="0036771A" w:rsidP="00381FF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</w:tcPr>
          <w:p w:rsidR="00780B4B" w:rsidRPr="00780B4B" w:rsidRDefault="00C63346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780B4B" w:rsidRPr="00780B4B" w:rsidRDefault="0036771A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780B4B" w:rsidRPr="00780B4B" w:rsidRDefault="0036771A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993" w:type="dxa"/>
          </w:tcPr>
          <w:p w:rsidR="00780B4B" w:rsidRPr="00780B4B" w:rsidRDefault="0036771A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780B4B" w:rsidRPr="00780B4B" w:rsidRDefault="00780B4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780B4B" w:rsidRPr="00780B4B" w:rsidRDefault="00780B4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780B4B" w:rsidRPr="00780B4B" w:rsidRDefault="007E462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</w:tr>
      <w:tr w:rsidR="00381FF3" w:rsidRPr="00780B4B" w:rsidTr="00556593">
        <w:tc>
          <w:tcPr>
            <w:tcW w:w="1418" w:type="dxa"/>
          </w:tcPr>
          <w:p w:rsidR="00780B4B" w:rsidRPr="00780B4B" w:rsidRDefault="00381FF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oamah</w:t>
            </w:r>
            <w:r w:rsidR="007233C1">
              <w:rPr>
                <w:sz w:val="16"/>
                <w:szCs w:val="16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850" w:type="dxa"/>
          </w:tcPr>
          <w:p w:rsidR="00780B4B" w:rsidRPr="00780B4B" w:rsidRDefault="00381FF3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780B4B" w:rsidRPr="00780B4B" w:rsidRDefault="00813A9E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780B4B" w:rsidRPr="00780B4B" w:rsidRDefault="00813A9E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780B4B" w:rsidRPr="00780B4B" w:rsidRDefault="00780B4B" w:rsidP="00381FF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780B4B" w:rsidRPr="00780B4B" w:rsidRDefault="0036771A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</w:tcPr>
          <w:p w:rsidR="00780B4B" w:rsidRPr="00780B4B" w:rsidRDefault="0036771A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780B4B" w:rsidRPr="00780B4B" w:rsidRDefault="0036771A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780B4B" w:rsidRPr="00780B4B" w:rsidRDefault="0036771A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993" w:type="dxa"/>
          </w:tcPr>
          <w:p w:rsidR="00780B4B" w:rsidRPr="00780B4B" w:rsidRDefault="0036771A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780B4B" w:rsidRPr="00780B4B" w:rsidRDefault="00780B4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780B4B" w:rsidRPr="00780B4B" w:rsidRDefault="00780B4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780B4B" w:rsidRPr="00780B4B" w:rsidRDefault="007E462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</w:tr>
      <w:tr w:rsidR="00381FF3" w:rsidRPr="00780B4B" w:rsidTr="00556593">
        <w:tc>
          <w:tcPr>
            <w:tcW w:w="1418" w:type="dxa"/>
          </w:tcPr>
          <w:p w:rsidR="00780B4B" w:rsidRPr="00780B4B" w:rsidRDefault="00381FF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reyfuss</w:t>
            </w:r>
            <w:r w:rsidR="007233C1">
              <w:rPr>
                <w:sz w:val="16"/>
                <w:szCs w:val="16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 xml:space="preserve"> 2020</w:t>
            </w:r>
          </w:p>
        </w:tc>
        <w:tc>
          <w:tcPr>
            <w:tcW w:w="850" w:type="dxa"/>
          </w:tcPr>
          <w:p w:rsidR="00780B4B" w:rsidRPr="00780B4B" w:rsidRDefault="00381FF3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780B4B" w:rsidRPr="00780B4B" w:rsidRDefault="0036771A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780B4B" w:rsidRPr="00780B4B" w:rsidRDefault="0036771A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780B4B" w:rsidRPr="00780B4B" w:rsidRDefault="00780B4B" w:rsidP="00381FF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780B4B" w:rsidRPr="00780B4B" w:rsidRDefault="00780B4B" w:rsidP="00381FF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780B4B" w:rsidRPr="00780B4B" w:rsidRDefault="0036771A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780B4B" w:rsidRPr="00780B4B" w:rsidRDefault="0036771A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780B4B" w:rsidRPr="00780B4B" w:rsidRDefault="0036771A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993" w:type="dxa"/>
          </w:tcPr>
          <w:p w:rsidR="00780B4B" w:rsidRPr="00780B4B" w:rsidRDefault="00780B4B" w:rsidP="00381FF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780B4B" w:rsidRPr="00780B4B" w:rsidRDefault="00780B4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780B4B" w:rsidRPr="00780B4B" w:rsidRDefault="00780B4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780B4B" w:rsidRPr="00780B4B" w:rsidRDefault="007E462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</w:tr>
      <w:tr w:rsidR="00381FF3" w:rsidRPr="00780B4B" w:rsidTr="00556593">
        <w:tc>
          <w:tcPr>
            <w:tcW w:w="1418" w:type="dxa"/>
          </w:tcPr>
          <w:p w:rsidR="00780B4B" w:rsidRPr="00780B4B" w:rsidRDefault="00381FF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all</w:t>
            </w:r>
            <w:r w:rsidR="007233C1">
              <w:rPr>
                <w:sz w:val="16"/>
                <w:szCs w:val="16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 xml:space="preserve"> 2021</w:t>
            </w:r>
          </w:p>
        </w:tc>
        <w:tc>
          <w:tcPr>
            <w:tcW w:w="850" w:type="dxa"/>
          </w:tcPr>
          <w:p w:rsidR="00780B4B" w:rsidRPr="00780B4B" w:rsidRDefault="00381FF3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780B4B" w:rsidRPr="00780B4B" w:rsidRDefault="00C63346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780B4B" w:rsidRPr="00780B4B" w:rsidRDefault="0036771A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780B4B" w:rsidRPr="00780B4B" w:rsidRDefault="00780B4B" w:rsidP="00381FF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780B4B" w:rsidRPr="00780B4B" w:rsidRDefault="0036771A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992" w:type="dxa"/>
          </w:tcPr>
          <w:p w:rsidR="00780B4B" w:rsidRPr="00780B4B" w:rsidRDefault="0036771A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780B4B" w:rsidRPr="00780B4B" w:rsidRDefault="0036771A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780B4B" w:rsidRPr="00780B4B" w:rsidRDefault="0036771A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993" w:type="dxa"/>
          </w:tcPr>
          <w:p w:rsidR="00780B4B" w:rsidRPr="00780B4B" w:rsidRDefault="0036771A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850" w:type="dxa"/>
          </w:tcPr>
          <w:p w:rsidR="00780B4B" w:rsidRPr="00780B4B" w:rsidRDefault="00780B4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780B4B" w:rsidRPr="00780B4B" w:rsidRDefault="00780B4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780B4B" w:rsidRPr="00780B4B" w:rsidRDefault="007E462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gh</w:t>
            </w:r>
          </w:p>
        </w:tc>
      </w:tr>
      <w:tr w:rsidR="00381FF3" w:rsidRPr="00780B4B" w:rsidTr="00556593">
        <w:tc>
          <w:tcPr>
            <w:tcW w:w="1418" w:type="dxa"/>
          </w:tcPr>
          <w:p w:rsidR="00780B4B" w:rsidRPr="00780B4B" w:rsidRDefault="00381FF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iner</w:t>
            </w:r>
            <w:r w:rsidR="007233C1">
              <w:rPr>
                <w:sz w:val="16"/>
                <w:szCs w:val="16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 xml:space="preserve"> 2022</w:t>
            </w:r>
          </w:p>
        </w:tc>
        <w:tc>
          <w:tcPr>
            <w:tcW w:w="850" w:type="dxa"/>
          </w:tcPr>
          <w:p w:rsidR="00780B4B" w:rsidRPr="00780B4B" w:rsidRDefault="00381FF3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780B4B" w:rsidRPr="00780B4B" w:rsidRDefault="0036771A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780B4B" w:rsidRPr="00780B4B" w:rsidRDefault="0036771A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780B4B" w:rsidRPr="00780B4B" w:rsidRDefault="00780B4B" w:rsidP="00381FF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780B4B" w:rsidRPr="00780B4B" w:rsidRDefault="0036771A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992" w:type="dxa"/>
          </w:tcPr>
          <w:p w:rsidR="00780B4B" w:rsidRPr="00780B4B" w:rsidRDefault="0036771A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780B4B" w:rsidRPr="00780B4B" w:rsidRDefault="0036771A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780B4B" w:rsidRPr="00780B4B" w:rsidRDefault="0036771A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993" w:type="dxa"/>
          </w:tcPr>
          <w:p w:rsidR="00780B4B" w:rsidRPr="00780B4B" w:rsidRDefault="0036771A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850" w:type="dxa"/>
          </w:tcPr>
          <w:p w:rsidR="00780B4B" w:rsidRPr="00780B4B" w:rsidRDefault="00780B4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780B4B" w:rsidRPr="00780B4B" w:rsidRDefault="00780B4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780B4B" w:rsidRPr="00780B4B" w:rsidRDefault="007E462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gh</w:t>
            </w:r>
          </w:p>
        </w:tc>
      </w:tr>
      <w:tr w:rsidR="0078416B" w:rsidRPr="00780B4B" w:rsidTr="00556593">
        <w:tc>
          <w:tcPr>
            <w:tcW w:w="14317" w:type="dxa"/>
            <w:gridSpan w:val="13"/>
          </w:tcPr>
          <w:p w:rsidR="0078416B" w:rsidRPr="00381FF3" w:rsidRDefault="0078416B">
            <w:pPr>
              <w:rPr>
                <w:i/>
                <w:iCs/>
                <w:sz w:val="16"/>
                <w:szCs w:val="16"/>
                <w:lang w:val="en-US"/>
              </w:rPr>
            </w:pPr>
          </w:p>
        </w:tc>
      </w:tr>
      <w:tr w:rsidR="00381FF3" w:rsidRPr="007C56B6" w:rsidTr="00556593">
        <w:tc>
          <w:tcPr>
            <w:tcW w:w="14317" w:type="dxa"/>
            <w:gridSpan w:val="13"/>
            <w:tcBorders>
              <w:bottom w:val="single" w:sz="4" w:space="0" w:color="auto"/>
            </w:tcBorders>
          </w:tcPr>
          <w:p w:rsidR="00381FF3" w:rsidRPr="00381FF3" w:rsidRDefault="00381FF3">
            <w:pPr>
              <w:rPr>
                <w:i/>
                <w:iCs/>
                <w:sz w:val="16"/>
                <w:szCs w:val="16"/>
                <w:lang w:val="en-US"/>
              </w:rPr>
            </w:pPr>
            <w:r w:rsidRPr="00381FF3">
              <w:rPr>
                <w:i/>
                <w:iCs/>
                <w:sz w:val="16"/>
                <w:szCs w:val="16"/>
                <w:lang w:val="en-US"/>
              </w:rPr>
              <w:t>JBI Checklist for Economic Evaluations</w:t>
            </w:r>
          </w:p>
        </w:tc>
      </w:tr>
      <w:tr w:rsidR="00381FF3" w:rsidRPr="00780B4B" w:rsidTr="0055659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80B4B" w:rsidRPr="00780B4B" w:rsidRDefault="005A6C48" w:rsidP="00780B4B">
            <w:pPr>
              <w:rPr>
                <w:sz w:val="16"/>
                <w:szCs w:val="16"/>
                <w:lang w:val="en-US"/>
              </w:rPr>
            </w:pPr>
            <w:r w:rsidRPr="00780B4B">
              <w:rPr>
                <w:sz w:val="16"/>
                <w:szCs w:val="16"/>
                <w:lang w:val="en-US"/>
              </w:rPr>
              <w:t>First author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780B4B">
              <w:rPr>
                <w:sz w:val="16"/>
                <w:szCs w:val="16"/>
                <w:lang w:val="en-US"/>
              </w:rPr>
              <w:t>year of public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80B4B" w:rsidRPr="00780B4B" w:rsidRDefault="00780B4B" w:rsidP="00381FF3">
            <w:pPr>
              <w:jc w:val="center"/>
              <w:rPr>
                <w:sz w:val="16"/>
                <w:szCs w:val="16"/>
                <w:lang w:val="en-US"/>
              </w:rPr>
            </w:pPr>
            <w:r w:rsidRPr="00780B4B">
              <w:rPr>
                <w:sz w:val="16"/>
                <w:szCs w:val="16"/>
                <w:lang w:val="en-US"/>
              </w:rPr>
              <w:t>Clear research ques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80B4B" w:rsidRPr="00780B4B" w:rsidRDefault="00780B4B" w:rsidP="00381FF3">
            <w:pPr>
              <w:jc w:val="center"/>
              <w:rPr>
                <w:sz w:val="16"/>
                <w:szCs w:val="16"/>
                <w:lang w:val="en-US"/>
              </w:rPr>
            </w:pPr>
            <w:r w:rsidRPr="00780B4B">
              <w:rPr>
                <w:sz w:val="16"/>
                <w:szCs w:val="16"/>
                <w:lang w:val="en-US"/>
              </w:rPr>
              <w:t>Description of alternativ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80B4B" w:rsidRPr="00780B4B" w:rsidRDefault="00780B4B" w:rsidP="00381FF3">
            <w:pPr>
              <w:jc w:val="center"/>
              <w:rPr>
                <w:sz w:val="16"/>
                <w:szCs w:val="16"/>
                <w:lang w:val="en-US"/>
              </w:rPr>
            </w:pPr>
            <w:r w:rsidRPr="00780B4B">
              <w:rPr>
                <w:sz w:val="16"/>
                <w:szCs w:val="16"/>
                <w:lang w:val="en-US"/>
              </w:rPr>
              <w:t>Relevant costs and outcomes identifi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80B4B" w:rsidRPr="00780B4B" w:rsidRDefault="00780B4B" w:rsidP="00381FF3">
            <w:pPr>
              <w:jc w:val="center"/>
              <w:rPr>
                <w:sz w:val="16"/>
                <w:szCs w:val="16"/>
                <w:lang w:val="en-US"/>
              </w:rPr>
            </w:pPr>
            <w:r w:rsidRPr="00780B4B">
              <w:rPr>
                <w:sz w:val="16"/>
                <w:szCs w:val="16"/>
                <w:lang w:val="en-US"/>
              </w:rPr>
              <w:t>Established clinical effectiveness establish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80B4B" w:rsidRPr="00780B4B" w:rsidRDefault="00780B4B" w:rsidP="00381FF3">
            <w:pPr>
              <w:jc w:val="center"/>
              <w:rPr>
                <w:sz w:val="16"/>
                <w:szCs w:val="16"/>
                <w:lang w:val="en-US"/>
              </w:rPr>
            </w:pPr>
            <w:r w:rsidRPr="00780B4B">
              <w:rPr>
                <w:sz w:val="16"/>
                <w:szCs w:val="16"/>
                <w:lang w:val="en-US"/>
              </w:rPr>
              <w:t>Accurate costs and outcome measurem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80B4B" w:rsidRPr="00780B4B" w:rsidRDefault="00780B4B" w:rsidP="00381FF3">
            <w:pPr>
              <w:jc w:val="center"/>
              <w:rPr>
                <w:sz w:val="16"/>
                <w:szCs w:val="16"/>
                <w:lang w:val="en-US"/>
              </w:rPr>
            </w:pPr>
            <w:r w:rsidRPr="00780B4B">
              <w:rPr>
                <w:sz w:val="16"/>
                <w:szCs w:val="16"/>
                <w:lang w:val="en-US"/>
              </w:rPr>
              <w:t>Costs and outcomes valued credibl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80B4B" w:rsidRPr="00780B4B" w:rsidRDefault="00780B4B" w:rsidP="00381FF3">
            <w:pPr>
              <w:jc w:val="center"/>
              <w:rPr>
                <w:sz w:val="16"/>
                <w:szCs w:val="16"/>
                <w:lang w:val="en-US"/>
              </w:rPr>
            </w:pPr>
            <w:r w:rsidRPr="00780B4B">
              <w:rPr>
                <w:sz w:val="16"/>
                <w:szCs w:val="16"/>
                <w:lang w:val="en-US"/>
              </w:rPr>
              <w:t>Adjusted for differential tim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80B4B" w:rsidRPr="00780B4B" w:rsidRDefault="00780B4B" w:rsidP="00381FF3">
            <w:pPr>
              <w:jc w:val="center"/>
              <w:rPr>
                <w:sz w:val="16"/>
                <w:szCs w:val="16"/>
                <w:lang w:val="en-US"/>
              </w:rPr>
            </w:pPr>
            <w:r w:rsidRPr="00780B4B">
              <w:rPr>
                <w:sz w:val="16"/>
                <w:szCs w:val="16"/>
                <w:lang w:val="en-US"/>
              </w:rPr>
              <w:t>Incremental analysi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80B4B" w:rsidRPr="00780B4B" w:rsidRDefault="00780B4B" w:rsidP="00381FF3">
            <w:pPr>
              <w:jc w:val="center"/>
              <w:rPr>
                <w:sz w:val="16"/>
                <w:szCs w:val="16"/>
                <w:lang w:val="en-US"/>
              </w:rPr>
            </w:pPr>
            <w:r w:rsidRPr="00780B4B">
              <w:rPr>
                <w:sz w:val="16"/>
                <w:szCs w:val="16"/>
                <w:lang w:val="en-US"/>
              </w:rPr>
              <w:t>Sensitivity analysi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80B4B" w:rsidRPr="00780B4B" w:rsidRDefault="00780B4B" w:rsidP="00381FF3">
            <w:pPr>
              <w:jc w:val="center"/>
              <w:rPr>
                <w:sz w:val="16"/>
                <w:szCs w:val="16"/>
                <w:lang w:val="en-US"/>
              </w:rPr>
            </w:pPr>
            <w:r w:rsidRPr="00780B4B">
              <w:rPr>
                <w:sz w:val="16"/>
                <w:szCs w:val="16"/>
                <w:lang w:val="en-US"/>
              </w:rPr>
              <w:t>All issues of concerns includ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80B4B" w:rsidRPr="00780B4B" w:rsidRDefault="00780B4B" w:rsidP="00381FF3">
            <w:pPr>
              <w:jc w:val="center"/>
              <w:rPr>
                <w:sz w:val="16"/>
                <w:szCs w:val="16"/>
                <w:lang w:val="en-US"/>
              </w:rPr>
            </w:pPr>
            <w:r w:rsidRPr="00780B4B">
              <w:rPr>
                <w:sz w:val="16"/>
                <w:szCs w:val="16"/>
                <w:lang w:val="en-US"/>
              </w:rPr>
              <w:t>Generalizabil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80B4B" w:rsidRPr="00780B4B" w:rsidRDefault="005A6C48" w:rsidP="00780B4B">
            <w:pPr>
              <w:rPr>
                <w:sz w:val="16"/>
                <w:szCs w:val="16"/>
                <w:lang w:val="en-US"/>
              </w:rPr>
            </w:pPr>
            <w:r w:rsidRPr="00780B4B">
              <w:rPr>
                <w:sz w:val="16"/>
                <w:szCs w:val="16"/>
                <w:lang w:val="en-US"/>
              </w:rPr>
              <w:t>Overall quality assessment</w:t>
            </w:r>
          </w:p>
        </w:tc>
      </w:tr>
      <w:tr w:rsidR="00381FF3" w:rsidRPr="00780B4B" w:rsidTr="00556593">
        <w:tc>
          <w:tcPr>
            <w:tcW w:w="1418" w:type="dxa"/>
            <w:tcBorders>
              <w:top w:val="single" w:sz="4" w:space="0" w:color="auto"/>
            </w:tcBorders>
          </w:tcPr>
          <w:p w:rsidR="00780B4B" w:rsidRPr="00780B4B" w:rsidRDefault="00780B4B" w:rsidP="00780B4B">
            <w:pPr>
              <w:rPr>
                <w:sz w:val="16"/>
                <w:szCs w:val="16"/>
                <w:lang w:val="en-US"/>
              </w:rPr>
            </w:pPr>
            <w:r w:rsidRPr="00780B4B">
              <w:rPr>
                <w:sz w:val="16"/>
                <w:szCs w:val="16"/>
                <w:lang w:val="en-US"/>
              </w:rPr>
              <w:t>Bresnahan</w:t>
            </w:r>
            <w:r w:rsidR="007233C1">
              <w:rPr>
                <w:sz w:val="16"/>
                <w:szCs w:val="16"/>
                <w:lang w:val="en-US"/>
              </w:rPr>
              <w:t>,</w:t>
            </w:r>
            <w:r w:rsidRPr="00780B4B">
              <w:rPr>
                <w:sz w:val="16"/>
                <w:szCs w:val="16"/>
                <w:lang w:val="en-US"/>
              </w:rPr>
              <w:t xml:space="preserve"> 202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80B4B" w:rsidRPr="00780B4B" w:rsidRDefault="00381FF3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80B4B" w:rsidRPr="00780B4B" w:rsidRDefault="006C7438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80B4B" w:rsidRPr="00780B4B" w:rsidRDefault="006D10E3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80B4B" w:rsidRPr="00780B4B" w:rsidRDefault="00FC1815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80B4B" w:rsidRPr="00780B4B" w:rsidRDefault="00FC1815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80B4B" w:rsidRPr="00780B4B" w:rsidRDefault="00FC1815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80B4B" w:rsidRPr="00780B4B" w:rsidRDefault="00FC1815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80B4B" w:rsidRPr="00780B4B" w:rsidRDefault="00FC1815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80B4B" w:rsidRPr="00780B4B" w:rsidRDefault="00FC1815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80B4B" w:rsidRPr="00780B4B" w:rsidRDefault="00FC1815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80B4B" w:rsidRPr="00780B4B" w:rsidRDefault="00FC1815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80B4B" w:rsidRPr="00780B4B" w:rsidRDefault="00FC1815" w:rsidP="00780B4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gh</w:t>
            </w:r>
          </w:p>
        </w:tc>
      </w:tr>
      <w:tr w:rsidR="00381FF3" w:rsidRPr="00780B4B" w:rsidTr="00556593">
        <w:tc>
          <w:tcPr>
            <w:tcW w:w="1418" w:type="dxa"/>
          </w:tcPr>
          <w:p w:rsidR="00780B4B" w:rsidRPr="00780B4B" w:rsidRDefault="00780B4B" w:rsidP="00780B4B">
            <w:pPr>
              <w:rPr>
                <w:sz w:val="16"/>
                <w:szCs w:val="16"/>
                <w:lang w:val="en-US"/>
              </w:rPr>
            </w:pPr>
            <w:proofErr w:type="spellStart"/>
            <w:r w:rsidRPr="00780B4B">
              <w:rPr>
                <w:sz w:val="16"/>
                <w:szCs w:val="16"/>
                <w:lang w:val="en-US"/>
              </w:rPr>
              <w:t>Elzarek</w:t>
            </w:r>
            <w:proofErr w:type="spellEnd"/>
            <w:r w:rsidR="007233C1">
              <w:rPr>
                <w:sz w:val="16"/>
                <w:szCs w:val="16"/>
                <w:lang w:val="en-US"/>
              </w:rPr>
              <w:t>,</w:t>
            </w:r>
            <w:r w:rsidRPr="00780B4B">
              <w:rPr>
                <w:sz w:val="16"/>
                <w:szCs w:val="16"/>
                <w:lang w:val="en-US"/>
              </w:rPr>
              <w:t xml:space="preserve"> 20</w:t>
            </w:r>
            <w:r w:rsidR="00381FF3">
              <w:rPr>
                <w:sz w:val="16"/>
                <w:szCs w:val="16"/>
                <w:lang w:val="en-US"/>
              </w:rPr>
              <w:t>1</w:t>
            </w:r>
            <w:r w:rsidRPr="00780B4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</w:tcPr>
          <w:p w:rsidR="00780B4B" w:rsidRPr="00780B4B" w:rsidRDefault="00381FF3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780B4B" w:rsidRPr="00780B4B" w:rsidRDefault="006C7438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780B4B" w:rsidRPr="00780B4B" w:rsidRDefault="00FC1815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780B4B" w:rsidRPr="00780B4B" w:rsidRDefault="00FC1815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276" w:type="dxa"/>
          </w:tcPr>
          <w:p w:rsidR="00780B4B" w:rsidRPr="00780B4B" w:rsidRDefault="00FC1815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</w:tcPr>
          <w:p w:rsidR="00780B4B" w:rsidRPr="00780B4B" w:rsidRDefault="00FC1815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780B4B" w:rsidRPr="00780B4B" w:rsidRDefault="00780B4B" w:rsidP="00381FF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780B4B" w:rsidRPr="00780B4B" w:rsidRDefault="00FC1815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3" w:type="dxa"/>
          </w:tcPr>
          <w:p w:rsidR="00780B4B" w:rsidRPr="00780B4B" w:rsidRDefault="00780B4B" w:rsidP="00381FF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780B4B" w:rsidRPr="00780B4B" w:rsidRDefault="00FC1815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</w:tcPr>
          <w:p w:rsidR="00780B4B" w:rsidRPr="00780B4B" w:rsidRDefault="00FC1815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</w:tcPr>
          <w:p w:rsidR="00780B4B" w:rsidRPr="00780B4B" w:rsidRDefault="00FC1815" w:rsidP="00780B4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</w:tr>
      <w:tr w:rsidR="00556593" w:rsidRPr="00780B4B" w:rsidTr="00556593">
        <w:tc>
          <w:tcPr>
            <w:tcW w:w="1418" w:type="dxa"/>
          </w:tcPr>
          <w:p w:rsidR="00556593" w:rsidRPr="00780B4B" w:rsidRDefault="00556593" w:rsidP="00780B4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imura</w:t>
            </w:r>
            <w:r w:rsidR="007233C1">
              <w:rPr>
                <w:sz w:val="16"/>
                <w:szCs w:val="16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 xml:space="preserve"> 2024</w:t>
            </w:r>
          </w:p>
        </w:tc>
        <w:tc>
          <w:tcPr>
            <w:tcW w:w="850" w:type="dxa"/>
          </w:tcPr>
          <w:p w:rsidR="00556593" w:rsidRDefault="00556593" w:rsidP="00381FF3">
            <w:pPr>
              <w:jc w:val="center"/>
              <w:rPr>
                <w:rFonts w:ascii="Wingdings" w:hAnsi="Wingdings"/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556593" w:rsidRDefault="00556593" w:rsidP="00381FF3">
            <w:pPr>
              <w:jc w:val="center"/>
              <w:rPr>
                <w:rFonts w:ascii="Wingdings" w:hAnsi="Wingdings"/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556593" w:rsidRDefault="00556593" w:rsidP="00381FF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556593" w:rsidRDefault="00556593" w:rsidP="00381FF3">
            <w:pPr>
              <w:jc w:val="center"/>
              <w:rPr>
                <w:rFonts w:ascii="Wingdings" w:hAnsi="Wingdings"/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276" w:type="dxa"/>
          </w:tcPr>
          <w:p w:rsidR="00556593" w:rsidRDefault="0062403F" w:rsidP="00381FF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</w:tcPr>
          <w:p w:rsidR="00556593" w:rsidRDefault="00556593" w:rsidP="00381FF3">
            <w:pPr>
              <w:jc w:val="center"/>
              <w:rPr>
                <w:rFonts w:ascii="Wingdings" w:hAnsi="Wingdings"/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556593" w:rsidRPr="00780B4B" w:rsidRDefault="00556593" w:rsidP="00381FF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556593" w:rsidRDefault="00556593" w:rsidP="00381FF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556593" w:rsidRPr="00780B4B" w:rsidRDefault="00556593" w:rsidP="00381FF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556593" w:rsidRDefault="00556593" w:rsidP="00381FF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276" w:type="dxa"/>
          </w:tcPr>
          <w:p w:rsidR="00556593" w:rsidRDefault="00556593" w:rsidP="00381FF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</w:tcPr>
          <w:p w:rsidR="00556593" w:rsidRDefault="00556593" w:rsidP="00780B4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</w:tr>
      <w:tr w:rsidR="00381FF3" w:rsidRPr="00780B4B" w:rsidTr="00556593">
        <w:tc>
          <w:tcPr>
            <w:tcW w:w="1418" w:type="dxa"/>
          </w:tcPr>
          <w:p w:rsidR="00780B4B" w:rsidRPr="00780B4B" w:rsidRDefault="00780B4B" w:rsidP="00780B4B">
            <w:pPr>
              <w:rPr>
                <w:sz w:val="16"/>
                <w:szCs w:val="16"/>
                <w:lang w:val="en-US"/>
              </w:rPr>
            </w:pPr>
            <w:proofErr w:type="spellStart"/>
            <w:r w:rsidRPr="00780B4B">
              <w:rPr>
                <w:sz w:val="16"/>
                <w:szCs w:val="16"/>
                <w:lang w:val="en-US"/>
              </w:rPr>
              <w:t>Nambaziira</w:t>
            </w:r>
            <w:proofErr w:type="spellEnd"/>
            <w:r w:rsidR="007233C1">
              <w:rPr>
                <w:sz w:val="16"/>
                <w:szCs w:val="16"/>
                <w:lang w:val="en-US"/>
              </w:rPr>
              <w:t>,</w:t>
            </w:r>
            <w:r w:rsidRPr="00780B4B">
              <w:rPr>
                <w:sz w:val="16"/>
                <w:szCs w:val="16"/>
                <w:lang w:val="en-US"/>
              </w:rPr>
              <w:t xml:space="preserve"> 2022</w:t>
            </w:r>
          </w:p>
        </w:tc>
        <w:tc>
          <w:tcPr>
            <w:tcW w:w="850" w:type="dxa"/>
          </w:tcPr>
          <w:p w:rsidR="00780B4B" w:rsidRPr="00780B4B" w:rsidRDefault="00381FF3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780B4B" w:rsidRPr="00780B4B" w:rsidRDefault="006C7438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780B4B" w:rsidRPr="00780B4B" w:rsidRDefault="00FC1815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780B4B" w:rsidRPr="00780B4B" w:rsidRDefault="00FC1815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276" w:type="dxa"/>
          </w:tcPr>
          <w:p w:rsidR="00780B4B" w:rsidRPr="00780B4B" w:rsidRDefault="00FC1815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992" w:type="dxa"/>
          </w:tcPr>
          <w:p w:rsidR="00780B4B" w:rsidRPr="00780B4B" w:rsidRDefault="00FC1815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780B4B" w:rsidRPr="00780B4B" w:rsidRDefault="00FC1815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:rsidR="00780B4B" w:rsidRPr="00780B4B" w:rsidRDefault="00FC1815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993" w:type="dxa"/>
          </w:tcPr>
          <w:p w:rsidR="00780B4B" w:rsidRPr="00780B4B" w:rsidRDefault="00780B4B" w:rsidP="00381FF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780B4B" w:rsidRPr="00780B4B" w:rsidRDefault="00FC1815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276" w:type="dxa"/>
          </w:tcPr>
          <w:p w:rsidR="00780B4B" w:rsidRPr="00780B4B" w:rsidRDefault="00FC1815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</w:tcPr>
          <w:p w:rsidR="00780B4B" w:rsidRPr="00780B4B" w:rsidRDefault="00FC1815" w:rsidP="00780B4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gh</w:t>
            </w:r>
          </w:p>
        </w:tc>
      </w:tr>
      <w:tr w:rsidR="00556593" w:rsidRPr="00780B4B" w:rsidTr="00556593">
        <w:tc>
          <w:tcPr>
            <w:tcW w:w="1418" w:type="dxa"/>
          </w:tcPr>
          <w:p w:rsidR="00556593" w:rsidRPr="00780B4B" w:rsidRDefault="00556593" w:rsidP="00780B4B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Pigeolet</w:t>
            </w:r>
            <w:proofErr w:type="spellEnd"/>
            <w:r w:rsidR="007233C1">
              <w:rPr>
                <w:sz w:val="16"/>
                <w:szCs w:val="16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 xml:space="preserve"> 2024</w:t>
            </w:r>
          </w:p>
        </w:tc>
        <w:tc>
          <w:tcPr>
            <w:tcW w:w="850" w:type="dxa"/>
          </w:tcPr>
          <w:p w:rsidR="00556593" w:rsidRDefault="006209A6" w:rsidP="00381FF3">
            <w:pPr>
              <w:jc w:val="center"/>
              <w:rPr>
                <w:rFonts w:ascii="Wingdings" w:hAnsi="Wingdings"/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556593" w:rsidRDefault="006209A6" w:rsidP="00381FF3">
            <w:pPr>
              <w:jc w:val="center"/>
              <w:rPr>
                <w:rFonts w:ascii="Wingdings" w:hAnsi="Wingdings"/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556593" w:rsidRDefault="0062403F" w:rsidP="00381FF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556593" w:rsidRDefault="006209A6" w:rsidP="00381FF3">
            <w:pPr>
              <w:jc w:val="center"/>
              <w:rPr>
                <w:rFonts w:ascii="Wingdings" w:hAnsi="Wingdings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</w:tcPr>
          <w:p w:rsidR="00556593" w:rsidRDefault="006209A6" w:rsidP="00381FF3">
            <w:pPr>
              <w:jc w:val="center"/>
              <w:rPr>
                <w:rFonts w:ascii="Wingdings" w:hAnsi="Wingdings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</w:tcPr>
          <w:p w:rsidR="00556593" w:rsidRDefault="006209A6" w:rsidP="00381FF3">
            <w:pPr>
              <w:jc w:val="center"/>
              <w:rPr>
                <w:rFonts w:ascii="Wingdings" w:hAnsi="Wingdings"/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556593" w:rsidRDefault="006209A6" w:rsidP="00381FF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</w:tcPr>
          <w:p w:rsidR="00556593" w:rsidRDefault="006209A6" w:rsidP="00381FF3">
            <w:pPr>
              <w:jc w:val="center"/>
              <w:rPr>
                <w:rFonts w:ascii="Wingdings" w:hAnsi="Wingdings"/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993" w:type="dxa"/>
          </w:tcPr>
          <w:p w:rsidR="00556593" w:rsidRPr="00780B4B" w:rsidRDefault="006209A6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850" w:type="dxa"/>
          </w:tcPr>
          <w:p w:rsidR="00556593" w:rsidRDefault="006209A6" w:rsidP="00381FF3">
            <w:pPr>
              <w:jc w:val="center"/>
              <w:rPr>
                <w:rFonts w:ascii="Wingdings" w:hAnsi="Wingdings"/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276" w:type="dxa"/>
          </w:tcPr>
          <w:p w:rsidR="00556593" w:rsidRDefault="006209A6" w:rsidP="00381FF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</w:tcPr>
          <w:p w:rsidR="00556593" w:rsidRDefault="00037595" w:rsidP="00780B4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gh</w:t>
            </w:r>
          </w:p>
        </w:tc>
      </w:tr>
      <w:tr w:rsidR="00381FF3" w:rsidRPr="00780B4B" w:rsidTr="00556593">
        <w:tc>
          <w:tcPr>
            <w:tcW w:w="1418" w:type="dxa"/>
            <w:tcBorders>
              <w:bottom w:val="single" w:sz="4" w:space="0" w:color="auto"/>
            </w:tcBorders>
          </w:tcPr>
          <w:p w:rsidR="00780B4B" w:rsidRPr="00780B4B" w:rsidRDefault="00780B4B" w:rsidP="00780B4B">
            <w:pPr>
              <w:rPr>
                <w:sz w:val="16"/>
                <w:szCs w:val="16"/>
                <w:lang w:val="en-US"/>
              </w:rPr>
            </w:pPr>
            <w:proofErr w:type="spellStart"/>
            <w:r w:rsidRPr="00780B4B">
              <w:rPr>
                <w:sz w:val="16"/>
                <w:szCs w:val="16"/>
                <w:lang w:val="en-US"/>
              </w:rPr>
              <w:t>Ponde</w:t>
            </w:r>
            <w:proofErr w:type="spellEnd"/>
            <w:r w:rsidR="007233C1">
              <w:rPr>
                <w:sz w:val="16"/>
                <w:szCs w:val="16"/>
                <w:lang w:val="en-US"/>
              </w:rPr>
              <w:t>,</w:t>
            </w:r>
            <w:r w:rsidRPr="00780B4B">
              <w:rPr>
                <w:sz w:val="16"/>
                <w:szCs w:val="16"/>
                <w:lang w:val="en-US"/>
              </w:rPr>
              <w:t xml:space="preserve"> 201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80B4B" w:rsidRPr="00780B4B" w:rsidRDefault="00381FF3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80B4B" w:rsidRPr="00780B4B" w:rsidRDefault="006C7438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80B4B" w:rsidRPr="00780B4B" w:rsidRDefault="00FC1815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80B4B" w:rsidRPr="00780B4B" w:rsidRDefault="00FC1815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80B4B" w:rsidRPr="00780B4B" w:rsidRDefault="00FC1815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80B4B" w:rsidRPr="00780B4B" w:rsidRDefault="00FC1815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80B4B" w:rsidRPr="00780B4B" w:rsidRDefault="00780B4B" w:rsidP="00381FF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80B4B" w:rsidRPr="00780B4B" w:rsidRDefault="00FC1815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80B4B" w:rsidRPr="00780B4B" w:rsidRDefault="00780B4B" w:rsidP="00381FF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80B4B" w:rsidRPr="00780B4B" w:rsidRDefault="00FC1815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80B4B" w:rsidRPr="00780B4B" w:rsidRDefault="00FC1815" w:rsidP="00381FF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80B4B" w:rsidRPr="00780B4B" w:rsidRDefault="00FC1815" w:rsidP="00780B4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derate</w:t>
            </w:r>
          </w:p>
        </w:tc>
      </w:tr>
      <w:tr w:rsidR="00381FF3" w:rsidRPr="007C56B6" w:rsidTr="00556593">
        <w:tc>
          <w:tcPr>
            <w:tcW w:w="10206" w:type="dxa"/>
            <w:gridSpan w:val="9"/>
            <w:tcBorders>
              <w:top w:val="single" w:sz="4" w:space="0" w:color="auto"/>
            </w:tcBorders>
          </w:tcPr>
          <w:p w:rsidR="00381FF3" w:rsidRPr="00E634EB" w:rsidRDefault="00381FF3" w:rsidP="00780B4B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JBI: Joanna Briggs Institute, </w:t>
            </w:r>
            <w:r w:rsidR="00E634EB"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 w:rsidR="00AC465C">
              <w:rPr>
                <w:rFonts w:cstheme="minorHAnsi"/>
                <w:sz w:val="16"/>
                <w:szCs w:val="16"/>
                <w:lang w:val="en-US"/>
              </w:rPr>
              <w:t>=</w:t>
            </w:r>
            <w:r w:rsidR="00E634EB">
              <w:rPr>
                <w:rFonts w:cstheme="minorHAnsi"/>
                <w:sz w:val="16"/>
                <w:szCs w:val="16"/>
                <w:lang w:val="en-US"/>
              </w:rPr>
              <w:t xml:space="preserve"> Yes</w:t>
            </w:r>
            <w:r w:rsidR="008C7FC7">
              <w:rPr>
                <w:rFonts w:cstheme="minorHAnsi"/>
                <w:sz w:val="16"/>
                <w:szCs w:val="16"/>
                <w:lang w:val="en-US"/>
              </w:rPr>
              <w:t xml:space="preserve"> (2 points)</w:t>
            </w:r>
            <w:r w:rsidR="00E634EB">
              <w:rPr>
                <w:rFonts w:cstheme="minorHAnsi"/>
                <w:sz w:val="16"/>
                <w:szCs w:val="16"/>
                <w:lang w:val="en-US"/>
              </w:rPr>
              <w:t>, (</w:t>
            </w:r>
            <w:r w:rsidR="00E634EB">
              <w:rPr>
                <w:rFonts w:ascii="Wingdings" w:hAnsi="Wingdings"/>
                <w:sz w:val="16"/>
                <w:szCs w:val="16"/>
                <w:lang w:val="en-US"/>
              </w:rPr>
              <w:t></w:t>
            </w:r>
            <w:r w:rsidR="00E634EB">
              <w:rPr>
                <w:rFonts w:cstheme="minorHAnsi"/>
                <w:sz w:val="16"/>
                <w:szCs w:val="16"/>
                <w:lang w:val="en-US"/>
              </w:rPr>
              <w:t>)</w:t>
            </w:r>
            <w:r w:rsidR="00AC465C">
              <w:rPr>
                <w:rFonts w:cstheme="minorHAnsi"/>
                <w:sz w:val="16"/>
                <w:szCs w:val="16"/>
                <w:lang w:val="en-US"/>
              </w:rPr>
              <w:t xml:space="preserve"> =</w:t>
            </w:r>
            <w:r w:rsidR="00E634EB">
              <w:rPr>
                <w:rFonts w:cstheme="minorHAnsi"/>
                <w:sz w:val="16"/>
                <w:szCs w:val="16"/>
                <w:lang w:val="en-US"/>
              </w:rPr>
              <w:t xml:space="preserve"> Partially</w:t>
            </w:r>
            <w:r w:rsidR="008C7FC7">
              <w:rPr>
                <w:rFonts w:cstheme="minorHAnsi"/>
                <w:sz w:val="16"/>
                <w:szCs w:val="16"/>
                <w:lang w:val="en-US"/>
              </w:rPr>
              <w:t xml:space="preserve"> (1 point)</w:t>
            </w:r>
            <w:r w:rsidR="00E634EB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81FF3" w:rsidRPr="00780B4B" w:rsidRDefault="00381FF3" w:rsidP="00780B4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81FF3" w:rsidRPr="00780B4B" w:rsidRDefault="00381FF3" w:rsidP="00780B4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81FF3" w:rsidRPr="00780B4B" w:rsidRDefault="00381FF3" w:rsidP="00780B4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81FF3" w:rsidRPr="00780B4B" w:rsidRDefault="00381FF3" w:rsidP="00780B4B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B30B13" w:rsidRDefault="00B30B13">
      <w:pPr>
        <w:rPr>
          <w:lang w:val="en-US"/>
        </w:rPr>
      </w:pPr>
    </w:p>
    <w:p w:rsidR="00FA2E70" w:rsidRPr="003D321C" w:rsidRDefault="00FA2E70" w:rsidP="00FA2E70">
      <w:pPr>
        <w:spacing w:line="480" w:lineRule="auto"/>
        <w:rPr>
          <w:rFonts w:ascii="Helvetica Neue" w:hAnsi="Helvetica Neue"/>
          <w:lang w:val="en-GB"/>
        </w:rPr>
      </w:pPr>
      <w:r>
        <w:rPr>
          <w:rFonts w:ascii="Helvetica Neue" w:hAnsi="Helvetica Neue"/>
          <w:lang w:val="en-GB"/>
        </w:rPr>
        <w:t xml:space="preserve">The identified implementation studies </w:t>
      </w:r>
      <w:r w:rsidRPr="003D321C">
        <w:rPr>
          <w:rFonts w:ascii="Helvetica Neue" w:hAnsi="Helvetica Neue"/>
          <w:lang w:val="en-GB"/>
        </w:rPr>
        <w:t>had a clear research question</w:t>
      </w:r>
      <w:r>
        <w:rPr>
          <w:rFonts w:ascii="Helvetica Neue" w:hAnsi="Helvetica Neue"/>
          <w:lang w:val="en-GB"/>
        </w:rPr>
        <w:t>.</w:t>
      </w:r>
      <w:r w:rsidRPr="003D321C">
        <w:rPr>
          <w:rFonts w:ascii="Helvetica Neue" w:hAnsi="Helvetica Neue"/>
          <w:lang w:val="en-GB"/>
        </w:rPr>
        <w:t xml:space="preserve"> </w:t>
      </w:r>
      <w:r>
        <w:rPr>
          <w:rFonts w:ascii="Helvetica Neue" w:hAnsi="Helvetica Neue"/>
          <w:lang w:val="en-GB"/>
        </w:rPr>
        <w:t>Q</w:t>
      </w:r>
      <w:r w:rsidRPr="003D321C">
        <w:rPr>
          <w:rFonts w:ascii="Helvetica Neue" w:hAnsi="Helvetica Neue"/>
          <w:lang w:val="en-GB"/>
        </w:rPr>
        <w:t>ualification and POCUS experience of study participants varied, potentially influencing outcomes. The majority of studies employed a before-and-after design to assess skill acquisition and knowledge retention in their programme. Consequently, no study included a control group. Assessments of successful implementation were typically performed immediately following the intervention with short follow-up measurements carried out 3-6 months later. One study specifically addressed feasibility aspects of POCUS implementation regarding remote mentoring, but was rated as low quality due to inconsistent outcome measurement methods and inadequate follow-up procedures</w:t>
      </w:r>
      <w:r>
        <w:rPr>
          <w:rFonts w:ascii="Helvetica Neue" w:hAnsi="Helvetica Neue"/>
          <w:lang w:val="en-GB"/>
        </w:rPr>
        <w:t xml:space="preserve"> </w:t>
      </w:r>
      <w:r>
        <w:rPr>
          <w:rFonts w:ascii="Helvetica Neue" w:hAnsi="Helvetica Neue"/>
          <w:lang w:val="en-GB"/>
        </w:rPr>
        <w:fldChar w:fldCharType="begin"/>
      </w:r>
      <w:r>
        <w:rPr>
          <w:rFonts w:ascii="Helvetica Neue" w:hAnsi="Helvetica Neue"/>
          <w:lang w:val="en-GB"/>
        </w:rPr>
        <w:instrText xml:space="preserve"> ADDIN EN.CITE &lt;EndNote&gt;&lt;Cite&gt;&lt;Author&gt;Aeberli&lt;/Author&gt;&lt;Year&gt;2018&lt;/Year&gt;&lt;RecNum&gt;14&lt;/RecNum&gt;&lt;DisplayText&gt;[34]&lt;/DisplayText&gt;&lt;record&gt;&lt;rec-number&gt;14&lt;/rec-number&gt;&lt;foreign-keys&gt;&lt;key app="EN" db-id="ppe5pvx04awxt7es2zopfwrtx2a9tx5ds0ds" timestamp="1715854649"&gt;14&lt;/key&gt;&lt;/foreign-keys&gt;&lt;ref-type name="Journal Article"&gt;17&lt;/ref-type&gt;&lt;contributors&gt;&lt;authors&gt;&lt;author&gt;Aeberli, J.&lt;/author&gt;&lt;author&gt;Dubail, M.&lt;/author&gt;&lt;author&gt;Geissbuhler, A.&lt;/author&gt;&lt;author&gt;Eperon, I.&lt;/author&gt;&lt;author&gt;Buambo, G.&lt;/author&gt;&lt;author&gt;Bouenizabila, E.&lt;/author&gt;&lt;/authors&gt;&lt;/contributors&gt;&lt;titles&gt;&lt;title&gt;Real-time tele-training for obstetrical ultrasonography in Congo Brazzaville&lt;/title&gt;&lt;secondary-title&gt;Revue Medicale Suisse&lt;/secondary-title&gt;&lt;/titles&gt;&lt;periodical&gt;&lt;full-title&gt;Revue Medicale Suisse&lt;/full-title&gt;&lt;/periodical&gt;&lt;pages&gt;1556-1558&lt;/pages&gt;&lt;volume&gt;14&lt;/volume&gt;&lt;number&gt;617&lt;/number&gt;&lt;keywords&gt;&lt;keyword&gt;adult&lt;/keyword&gt;&lt;keyword&gt;article&lt;/keyword&gt;&lt;keyword&gt;Congo&lt;/keyword&gt;&lt;keyword&gt;feasibility study&lt;/keyword&gt;&lt;keyword&gt;female&lt;/keyword&gt;&lt;keyword&gt;fetus echography&lt;/keyword&gt;&lt;keyword&gt;gynecologist&lt;/keyword&gt;&lt;keyword&gt;human&lt;/keyword&gt;&lt;keyword&gt;Internet&lt;/keyword&gt;&lt;keyword&gt;pregnancy&lt;/keyword&gt;&lt;keyword&gt;teleconsultation&lt;/keyword&gt;&lt;/keywords&gt;&lt;dates&gt;&lt;year&gt;2018&lt;/year&gt;&lt;pub-dates&gt;&lt;date&gt;2018&lt;/date&gt;&lt;/pub-dates&gt;&lt;/dates&gt;&lt;isbn&gt;1660-9379&lt;/isbn&gt;&lt;urls&gt;&lt;related-urls&gt;&lt;url&gt;https://www.embase.com/search/results?subaction=viewrecord&amp;amp;id=L2018246154&amp;amp;from=export http://dx.doi.org/10.53738/REVMED.2018.14.617.1556&lt;/url&gt;&lt;/related-urls&gt;&lt;/urls&gt;&lt;electronic-resource-num&gt;doi:10.53738/REVMED.2018.14.617.1556&lt;/electronic-resource-num&gt;&lt;language&gt;French&lt;/language&gt;&lt;/record&gt;&lt;/Cite&gt;&lt;/EndNote&gt;</w:instrText>
      </w:r>
      <w:r>
        <w:rPr>
          <w:rFonts w:ascii="Helvetica Neue" w:hAnsi="Helvetica Neue"/>
          <w:lang w:val="en-GB"/>
        </w:rPr>
        <w:fldChar w:fldCharType="separate"/>
      </w:r>
      <w:r>
        <w:rPr>
          <w:rFonts w:ascii="Helvetica Neue" w:hAnsi="Helvetica Neue"/>
          <w:noProof/>
          <w:lang w:val="en-GB"/>
        </w:rPr>
        <w:t>[34]</w:t>
      </w:r>
      <w:r>
        <w:rPr>
          <w:rFonts w:ascii="Helvetica Neue" w:hAnsi="Helvetica Neue"/>
          <w:lang w:val="en-GB"/>
        </w:rPr>
        <w:fldChar w:fldCharType="end"/>
      </w:r>
      <w:r>
        <w:rPr>
          <w:rFonts w:ascii="Helvetica Neue" w:hAnsi="Helvetica Neue"/>
          <w:lang w:val="en-GB"/>
        </w:rPr>
        <w:t xml:space="preserve">. For economic evaluations, </w:t>
      </w:r>
      <w:r w:rsidRPr="003D321C">
        <w:rPr>
          <w:rFonts w:ascii="Helvetica Neue" w:hAnsi="Helvetica Neue"/>
          <w:lang w:val="en-GB"/>
        </w:rPr>
        <w:t>all studies stated clear research questions</w:t>
      </w:r>
      <w:r>
        <w:rPr>
          <w:rFonts w:ascii="Helvetica Neue" w:hAnsi="Helvetica Neue"/>
          <w:lang w:val="en-GB"/>
        </w:rPr>
        <w:t>, but</w:t>
      </w:r>
      <w:r w:rsidRPr="003D321C">
        <w:rPr>
          <w:rFonts w:ascii="Helvetica Neue" w:hAnsi="Helvetica Neue"/>
          <w:lang w:val="en-GB"/>
        </w:rPr>
        <w:t xml:space="preserve"> the </w:t>
      </w:r>
      <w:r w:rsidRPr="003D321C">
        <w:rPr>
          <w:rFonts w:ascii="Helvetica Neue" w:hAnsi="Helvetica Neue"/>
          <w:lang w:val="en-GB"/>
        </w:rPr>
        <w:lastRenderedPageBreak/>
        <w:t xml:space="preserve">identification and assessment of relevant costs and outcomes were only partially fulfilled. As most studies evaluated very specific interventions within a specific context, the generalisability of findings was limited. However, </w:t>
      </w:r>
      <w:r>
        <w:rPr>
          <w:rFonts w:ascii="Helvetica Neue" w:hAnsi="Helvetica Neue"/>
          <w:lang w:val="en-GB"/>
        </w:rPr>
        <w:t>three</w:t>
      </w:r>
      <w:r w:rsidRPr="003D321C">
        <w:rPr>
          <w:rFonts w:ascii="Helvetica Neue" w:hAnsi="Helvetica Neue"/>
          <w:lang w:val="en-GB"/>
        </w:rPr>
        <w:t xml:space="preserve"> stud</w:t>
      </w:r>
      <w:r>
        <w:rPr>
          <w:rFonts w:ascii="Helvetica Neue" w:hAnsi="Helvetica Neue"/>
          <w:lang w:val="en-GB"/>
        </w:rPr>
        <w:t>ies</w:t>
      </w:r>
      <w:r w:rsidRPr="003D321C">
        <w:rPr>
          <w:rFonts w:ascii="Helvetica Neue" w:hAnsi="Helvetica Neue"/>
          <w:lang w:val="en-GB"/>
        </w:rPr>
        <w:t xml:space="preserve"> </w:t>
      </w:r>
      <w:r>
        <w:rPr>
          <w:rFonts w:ascii="Helvetica Neue" w:hAnsi="Helvetica Neue"/>
          <w:lang w:val="en-GB"/>
        </w:rPr>
        <w:t xml:space="preserve">accounted for </w:t>
      </w:r>
      <w:r w:rsidRPr="003D321C">
        <w:rPr>
          <w:rFonts w:ascii="Helvetica Neue" w:hAnsi="Helvetica Neue"/>
          <w:lang w:val="en-GB"/>
        </w:rPr>
        <w:t>standardis</w:t>
      </w:r>
      <w:r>
        <w:rPr>
          <w:rFonts w:ascii="Helvetica Neue" w:hAnsi="Helvetica Neue"/>
          <w:lang w:val="en-GB"/>
        </w:rPr>
        <w:t xml:space="preserve">ation of </w:t>
      </w:r>
      <w:r w:rsidRPr="003D321C">
        <w:rPr>
          <w:rFonts w:ascii="Helvetica Neue" w:hAnsi="Helvetica Neue"/>
          <w:lang w:val="en-GB"/>
        </w:rPr>
        <w:t xml:space="preserve">their calculations to make them comparable across different settings </w:t>
      </w:r>
      <w:r>
        <w:rPr>
          <w:rFonts w:ascii="Helvetica Neue" w:hAnsi="Helvetica Neue"/>
          <w:lang w:val="en-GB"/>
        </w:rPr>
        <w:fldChar w:fldCharType="begin">
          <w:fldData xml:space="preserve">PEVuZE5vdGU+PENpdGU+PEF1dGhvcj5CcmVzbmFoYW48L0F1dGhvcj48WWVhcj4yMDIxPC9ZZWFy
PjxSZWNOdW0+MTk8L1JlY051bT48RGlzcGxheVRleHQ+WzQwLCA0MywgNDRdPC9EaXNwbGF5VGV4
dD48cmVjb3JkPjxyZWMtbnVtYmVyPjE5PC9yZWMtbnVtYmVyPjxmb3JlaWduLWtleXM+PGtleSBh
cHA9IkVOIiBkYi1pZD0icHBlNXB2eDA0YXd4dDdlczJ6b3Bmd3J0eDJhOXR4NWRzMGRzIiB0aW1l
c3RhbXA9IjE3MTU4NTQ2NDkiPjE5PC9rZXk+PC9mb3JlaWduLWtleXM+PHJlZi10eXBlIG5hbWU9
IkpvdXJuYWwgQXJ0aWNsZSI+MTc8L3JlZi10eXBlPjxjb250cmlidXRvcnM+PGF1dGhvcnM+PGF1
dGhvcj5CcmVzbmFoYW4sIEIuIFcuPC9hdXRob3I+PGF1dGhvcj5Wb2RpY2thLCBFLjwvYXV0aG9y
PjxhdXRob3I+QmFiaWd1bWlyYSwgSi4gQi48L2F1dGhvcj48YXV0aG9yPk1hbGlrLCBBLiBNLjwv
YXV0aG9yPjxhdXRob3I+WWVnbywgRi48L2F1dGhvcj48YXV0aG9yPkxva2FuZ2FrYSwgQS48L2F1
dGhvcj48YXV0aG9yPkNoaXRhaCwgQi4gTS48L2F1dGhvcj48YXV0aG9yPkJhdWVyLCBaLjwvYXV0
aG9yPjxhdXRob3I+Q2hhdmV6LCBILjwvYXV0aG9yPjxhdXRob3I+TW9vcmUsIEouIEwuPC9hdXRo
b3I+PGF1dGhvcj5ldCBhbC4sPC9hdXRob3I+PC9hdXRob3JzPjwvY29udHJpYnV0b3JzPjx0aXRs
ZXM+PHRpdGxlPkNvc3QgZXN0aW1hdGlvbiBhbG9uZ3NpZGUgYSBtdWx0aS1yZWdpb25hbCwgbXVs
dGktY291bnRyeSByYW5kb21pemVkIHRyaWFsIG9mIGFudGVuYXRhbCB1bHRyYXNvdW5kIGluIGZp
dmUgbG93LWFuZC1taWRkbGUtaW5jb21lIGNvdW50cmllczwvdGl0bGU+PHNlY29uZGFyeS10aXRs
ZT5CTUMgcHVibGljIGhlYWx0aDwvc2Vjb25kYXJ5LXRpdGxlPjwvdGl0bGVzPjxwZXJpb2RpY2Fs
PjxmdWxsLXRpdGxlPkJNQyBwdWJsaWMgaGVhbHRoPC9mdWxsLXRpdGxlPjwvcGVyaW9kaWNhbD48
cGFnZXM+OTUyPC9wYWdlcz48dm9sdW1lPjIxPC92b2x1bWU+PG51bWJlcj4xPC9udW1iZXI+PGtl
eXdvcmRzPjxrZXl3b3JkPkNlc2FyZWFuIFNlY3Rpb248L2tleXdvcmQ+PGtleXdvcmQ+Q2hpbGQ8
L2tleXdvcmQ+PGtleXdvcmQ+RGV2ZWxvcGluZyBDb3VudHJpZXM8L2tleXdvcmQ+PGtleXdvcmQ+
RmVtYWxlPC9rZXl3b3JkPjxrZXl3b3JkPkh1bWFuczwva2V5d29yZD48a2V5d29yZD5Qb3ZlcnR5
PC9rZXl3b3JkPjxrZXl3b3JkPlByZWduYW5jeTwva2V5d29yZD48a2V5d29yZD5QcmVnbmFudCBX
b21lbjwva2V5d29yZD48a2V5d29yZD5QcmVuYXRhbCBDYXJlPC9rZXl3b3JkPjwva2V5d29yZHM+
PGRhdGVzPjx5ZWFyPjIwMjE8L3llYXI+PHB1Yi1kYXRlcz48ZGF0ZT4yMDIxPC9kYXRlPjwvcHVi
LWRhdGVzPjwvZGF0ZXM+PGFjY2Vzc2lvbi1udW0+cmF5eWFuLTEyMTIyMDI1NjY8L2FjY2Vzc2lv
bi1udW0+PHVybHM+PHJlbGF0ZWQtdXJscz48dXJsPmh0dHBzOi8vd3d3LmNvY2hyYW5lbGlicmFy
eS5jb20vY2VudHJhbC9kb2kvMTAuMTAwMi9jZW50cmFsL0NOLTAyMjc3MDkzL2Z1bGw8L3VybD48
L3JlbGF0ZWQtdXJscz48L3VybHM+PGN1c3RvbTE+UkFZWUFOLUlOQ0xVU0lPTjogeyZxdW90O1Bh
dWwmcXVvdDs9Jmd0OyZxdW90O0luY2x1ZGVkJnF1b3Q7LCAmcXVvdDtHcmFjZSZxdW90Oz0mZ3Q7
JnF1b3Q7SW5jbHVkZWQmcXVvdDssICZxdW90O1RpbW90aHkmcXVvdDs9Jmd0OyZxdW90O0luY2x1
ZGVkJnF1b3Q7fSB8IFVTRVItTk9URVM6IHsmcXVvdDtHcmFjZSZxdW90Oz0mZ3Q7WyZxdW90O2Zv
ciBjb3N0IGVmZmVjdGl2ZW5lc3MgJnF1b3Q7XX08L2N1c3RvbTE+PGVsZWN0cm9uaWMtcmVzb3Vy
Y2UtbnVtPmRvaToxMC4xMTg2L3MxMjg4OS0wMjEtMTA3NTAtODwvZWxlY3Ryb25pYy1yZXNvdXJj
ZS1udW0+PC9yZWNvcmQ+PC9DaXRlPjxDaXRlPjxBdXRob3I+TmFtYmF6aWlyYTwvQXV0aG9yPjxZ
ZWFyPjIwMjI8L1llYXI+PFJlY051bT4zMjwvUmVjTnVtPjxyZWNvcmQ+PHJlYy1udW1iZXI+MzI8
L3JlYy1udW1iZXI+PGZvcmVpZ24ta2V5cz48a2V5IGFwcD0iRU4iIGRiLWlkPSJwcGU1cHZ4MDRh
d3h0N2VzMnpvcGZ3cnR4MmE5dHg1ZHMwZHMiIHRpbWVzdGFtcD0iMTcxNTg1NDY1MCI+MzI8L2tl
eT48L2ZvcmVpZ24ta2V5cz48cmVmLXR5cGUgbmFtZT0iSm91cm5hbCBBcnRpY2xlIj4xNzwvcmVm
LXR5cGU+PGNvbnRyaWJ1dG9ycz48YXV0aG9ycz48YXV0aG9yPk5hbWJhemlpcmEsIFIuPC9hdXRo
b3I+PGF1dGhvcj5OaXRla2EsIEwuIEMuPC9hdXRob3I+PGF1dGhvcj5EdXNlbmdpbWFuYSwgSi4g
TS4gVi48L2F1dGhvcj48YXV0aG9yPlJ1aHVtdXJpemEsIEouPC9hdXRob3I+PGF1dGhvcj5CaGFu
Z2RpYSwgSy4gUC48L2F1dGhvcj48YXV0aG9yPk11Z3VuZ2EsIEouIEMuPC9hdXRob3I+PGF1dGhv
cj5Vd2luZXphLCBNLiBMLjwvYXV0aG9yPjxhdXRob3I+UnVnZW1hLCBWLjwvYXV0aG9yPjxhdXRo
b3I+RXJmYW5pLCBQLjwvYXV0aG9yPjxhdXRob3I+U2h5aXJhbWJlcmUsIEMuPC9hdXRob3I+PGF1
dGhvcj5TaHVsbWFuLCBMLiBOLjwvYXV0aG9yPjxhdXRob3I+UmFiaWRlYXUsIE0uPC9hdXRob3I+
PGF1dGhvcj5QYWNlLCBMLiBFLjwvYXV0aG9yPjwvYXV0aG9ycz48L2NvbnRyaWJ1dG9ycz48dGl0
bGVzPjx0aXRsZT5IZWFsdGggc3lzdGVtIGNvc3RzIG9mIGEgYnJlYXN0IGNhbmNlciBlYXJseSBk
aWFnbm9zaXMgcHJvZ3JhbW1lIGluIGEgcnVyYWwgZGlzdHJpY3Qgb2YgUndhbmRhOiBhIHJldHJv
c3BlY3RpdmUsIGNyb3NzLXNlY3Rpb25hbCBlY29ub21pYyBhbmFseXNpczwvdGl0bGU+PHNlY29u
ZGFyeS10aXRsZT5CTUogT3Blbjwvc2Vjb25kYXJ5LXRpdGxlPjwvdGl0bGVzPjxwZXJpb2RpY2Fs
PjxmdWxsLXRpdGxlPkJNSiBPcGVuPC9mdWxsLXRpdGxlPjwvcGVyaW9kaWNhbD48dm9sdW1lPjEy
PC92b2x1bWU+PG51bWJlcj42PC9udW1iZXI+PGtleXdvcmRzPjxrZXl3b3JkPmxhYm9yYXRvcnkg
ZGV2aWNlPC9rZXl3b3JkPjxrZXl3b3JkPmFydGljbGU8L2tleXdvcmQ+PGtleXdvcmQ+YnJlYXN0
IGJpb3BzeTwva2V5d29yZD48a2V5d29yZD5icmVhc3QgY2FuY2VyPC9rZXl3b3JkPjxrZXl3b3Jk
PmJyZWFzdCBleGFtaW5hdGlvbjwva2V5d29yZD48a2V5d29yZD5jYW5jZXIgY2VudGVyPC9rZXl3
b3JkPjxrZXl3b3JkPmNhbmNlciBkaWFnbm9zaXM8L2tleXdvcmQ+PGtleXdvcmQ+Y2xpbmljYWwg
ZXZhbHVhdGlvbjwva2V5d29yZD48a2V5d29yZD5jb3N0IGVmZmVjdGl2ZW5lc3MgYW5hbHlzaXM8
L2tleXdvcmQ+PGtleXdvcmQ+Y3Jvc3Mtc2VjdGlvbmFsIHN0dWR5PC9rZXl3b3JkPjxrZXl3b3Jk
PmVhcmx5IGRpYWdub3Npczwva2V5d29yZD48a2V5d29yZD5lY2hvbWFtbW9ncmFwaHk8L2tleXdv
cmQ+PGtleXdvcmQ+ZWNvbm9taWMgZXZhbHVhdGlvbjwva2V5d29yZD48a2V5d29yZD5oZWFsdGgg
Y2FyZSBjb3N0PC9rZXl3b3JkPjxrZXl3b3JkPmhlYWx0aCBjYXJlIHBsYW5uaW5nPC9rZXl3b3Jk
PjxrZXl3b3JkPmhlYWx0aCBwcm9ncmFtPC9rZXl3b3JkPjxrZXl3b3JkPmh1bWFuPC9rZXl3b3Jk
PjxrZXl3b3JkPm91dHBhdGllbnQgY2FyZTwva2V5d29yZD48a2V5d29yZD5wYXRpZW50IGNvZGlu
Zzwva2V5d29yZD48a2V5d29yZD5wYXRpZW50IHJlZmVycmFsPC9rZXl3b3JkPjxrZXl3b3JkPnJl
dHJvc3BlY3RpdmUgc3R1ZHk8L2tleXdvcmQ+PGtleXdvcmQ+cnVyYWwgcG9wdWxhdGlvbjwva2V5
d29yZD48a2V5d29yZD5Sd2FuZGE8L2tleXdvcmQ+PGtleXdvcmQ+c2NhbGUgdXA8L2tleXdvcmQ+
PGtleXdvcmQ+QnJlYXN0IE5lb3BsYXNtczwva2V5d29yZD48a2V5d29yZD5DZXNhcmVhbiBTZWN0
aW9uPC9rZXl3b3JkPjwva2V5d29yZHM+PGRhdGVzPjx5ZWFyPjIwMjI8L3llYXI+PHB1Yi1kYXRl
cz48ZGF0ZT4yMDIyPC9kYXRlPjwvcHViLWRhdGVzPjwvZGF0ZXM+PGlzYm4+MjA0NC02MDU1PC9p
c2JuPjxhY2Nlc3Npb24tbnVtPnJheXlhbi0xMjEyMjAzMTI1PC9hY2Nlc3Npb24tbnVtPjx1cmxz
PjxyZWxhdGVkLXVybHM+PHVybD5odHRwczovL3d3dy5lbWJhc2UuY29tL3NlYXJjaC9yZXN1bHRz
P3N1YmFjdGlvbj12aWV3cmVjb3JkJmFtcDtpZD1MMjAxOTQyMzg0MiZhbXA7ZnJvbT1leHBvcnQg
aHR0cDovL2R4LmRvaS5vcmcvMTAuMTEzNi9ibWpvcGVuLTIwMjItMDYyMzU3PC91cmw+PC9yZWxh
dGVkLXVybHM+PC91cmxzPjxjdXN0b20xPkwyMDE5NDIzODQyIDIwMjItMDgtMDEgMjAyMi0wOC0w
OCB8IFJBWVlBTi1JTkNMVVNJT046IHsmcXVvdDtQYXVsJnF1b3Q7PSZndDsmcXVvdDtJbmNsdWRl
ZCZxdW90OywgJnF1b3Q7R3JhY2UmcXVvdDs9Jmd0OyZxdW90O0luY2x1ZGVkJnF1b3Q7LCAmcXVv
dDtUaW1vdGh5JnF1b3Q7PSZndDsmcXVvdDtJbmNsdWRlZCZxdW90O30gfCBVU0VSLU5PVEVTOiB7
JnF1b3Q7R3JhY2UmcXVvdDs9Jmd0O1smcXVvdDtjb3N0JnF1b3Q7XX08L2N1c3RvbTE+PGVsZWN0
cm9uaWMtcmVzb3VyY2UtbnVtPmRvaToxMC4xMTM2L2Jtam9wZW4tMjAyMi0wNjIzNTc8L2VsZWN0
cm9uaWMtcmVzb3VyY2UtbnVtPjxsYW5ndWFnZT5FbmdsaXNoPC9sYW5ndWFnZT48L3JlY29yZD48
L0NpdGU+PENpdGU+PEF1dGhvcj5QaWdlb2xldDwvQXV0aG9yPjxZZWFyPjIwMjQ8L1llYXI+PFJl
Y051bT4xMDY8L1JlY051bT48cmVjb3JkPjxyZWMtbnVtYmVyPjEwNjwvcmVjLW51bWJlcj48Zm9y
ZWlnbi1rZXlzPjxrZXkgYXBwPSJFTiIgZGItaWQ9InBwZTVwdngwNGF3eHQ3ZXMyem9wZndydHgy
YTl0eDVkczBkcyIgdGltZXN0YW1wPSIxNzUyNTgyMjgyIj4xMDY8L2tleT48L2ZvcmVpZ24ta2V5
cz48cmVmLXR5cGUgbmFtZT0iSm91cm5hbCBBcnRpY2xlIj4xNzwvcmVmLXR5cGU+PGNvbnRyaWJ1
dG9ycz48YXV0aG9ycz48YXV0aG9yPlBpZ2VvbGV0LCBNYW5vbjwvYXV0aG9yPjxhdXRob3I+R2Fh
ZmFyLCBIZXNoYW08L2F1dGhvcj48YXV0aG9yPk5hYW1hbmksIERhbmE8L2F1dGhvcj48YXV0aG9y
PktoYW4sIE1hbnNvb3IgQWxpPC9hdXRob3I+PGF1dGhvcj5BbGtpcmUsIEJsYWtlIENocmlzdGlh
bjwvYXV0aG9yPjxhdXRob3I+Q2hpbm95LCBNdWhhbW1hZCBBbWluPC9hdXRob3I+PGF1dGhvcj5D
b3JsZXcsIERhbmllbCBTY290dDwvYXV0aG9yPjxhdXRob3I+Tm92YWlzLCBFZHVhcmRvIE4uIDwv
YXV0aG9yPjwvYXV0aG9ycz48L2NvbnRyaWJ1dG9ycz48dGl0bGVzPjx0aXRsZT5Db3N0LWVmZmVj
dGl2ZW5lc3Mgb2Ygc2NyZWVuaW5nIGZvciBkZXZlbG9wbWVudGFsIGR5c3BsYXNpYSBvZiB0aGUg
aGlwIGluIEthcmFjaGksIFBha2lzdGFuIHVzaW5nIGEgdW5pdmVyc2FsbHkgYXBwbGljYWJsZSBj
b3N0LWVmZmVjdGl2ZW5lc3MgbW9kZWw8L3RpdGxlPjxzZWNvbmRhcnktdGl0bGU+Qk1KIFB1Ymxp
YyBIZWFsdGg8L3NlY29uZGFyeS10aXRsZT48L3RpdGxlcz48cGVyaW9kaWNhbD48ZnVsbC10aXRs
ZT5CTUogUHVibGljIEhlYWx0aDwvZnVsbC10aXRsZT48L3BlcmlvZGljYWw+PHBhZ2VzPmUwMDAz
NDA8L3BhZ2VzPjx2b2x1bWU+Mjwvdm9sdW1lPjxudW1iZXI+MTwvbnVtYmVyPjxkYXRlcz48eWVh
cj4yMDI0PC95ZWFyPjwvZGF0ZXM+PHVybHM+PHJlbGF0ZWQtdXJscz48dXJsPmh0dHBzOi8vYm1q
cHVibGljaGVhbHRoc2l0ZS1ibWoudmVyY2VsLmFwcC9jb250ZW50LzIvMS9lMDAwMzQwPC91cmw+
PC9yZWxhdGVkLXVybHM+PC91cmxzPjxlbGVjdHJvbmljLXJlc291cmNlLW51bT4xMC4xMTM2L2Jt
anBoLTIwMjMtMDAwMzQwPC9lbGVjdHJvbmljLXJlc291cmNlLW51bT48L3JlY29yZD48L0NpdGU+
PC9FbmROb3RlPgB=
</w:fldData>
        </w:fldChar>
      </w:r>
      <w:r>
        <w:rPr>
          <w:rFonts w:ascii="Helvetica Neue" w:hAnsi="Helvetica Neue"/>
          <w:lang w:val="en-GB"/>
        </w:rPr>
        <w:instrText xml:space="preserve"> ADDIN EN.CITE </w:instrText>
      </w:r>
      <w:r>
        <w:rPr>
          <w:rFonts w:ascii="Helvetica Neue" w:hAnsi="Helvetica Neue"/>
          <w:lang w:val="en-GB"/>
        </w:rPr>
        <w:fldChar w:fldCharType="begin">
          <w:fldData xml:space="preserve">PEVuZE5vdGU+PENpdGU+PEF1dGhvcj5CcmVzbmFoYW48L0F1dGhvcj48WWVhcj4yMDIxPC9ZZWFy
PjxSZWNOdW0+MTk8L1JlY051bT48RGlzcGxheVRleHQ+WzQwLCA0MywgNDRdPC9EaXNwbGF5VGV4
dD48cmVjb3JkPjxyZWMtbnVtYmVyPjE5PC9yZWMtbnVtYmVyPjxmb3JlaWduLWtleXM+PGtleSBh
cHA9IkVOIiBkYi1pZD0icHBlNXB2eDA0YXd4dDdlczJ6b3Bmd3J0eDJhOXR4NWRzMGRzIiB0aW1l
c3RhbXA9IjE3MTU4NTQ2NDkiPjE5PC9rZXk+PC9mb3JlaWduLWtleXM+PHJlZi10eXBlIG5hbWU9
IkpvdXJuYWwgQXJ0aWNsZSI+MTc8L3JlZi10eXBlPjxjb250cmlidXRvcnM+PGF1dGhvcnM+PGF1
dGhvcj5CcmVzbmFoYW4sIEIuIFcuPC9hdXRob3I+PGF1dGhvcj5Wb2RpY2thLCBFLjwvYXV0aG9y
PjxhdXRob3I+QmFiaWd1bWlyYSwgSi4gQi48L2F1dGhvcj48YXV0aG9yPk1hbGlrLCBBLiBNLjwv
YXV0aG9yPjxhdXRob3I+WWVnbywgRi48L2F1dGhvcj48YXV0aG9yPkxva2FuZ2FrYSwgQS48L2F1
dGhvcj48YXV0aG9yPkNoaXRhaCwgQi4gTS48L2F1dGhvcj48YXV0aG9yPkJhdWVyLCBaLjwvYXV0
aG9yPjxhdXRob3I+Q2hhdmV6LCBILjwvYXV0aG9yPjxhdXRob3I+TW9vcmUsIEouIEwuPC9hdXRo
b3I+PGF1dGhvcj5ldCBhbC4sPC9hdXRob3I+PC9hdXRob3JzPjwvY29udHJpYnV0b3JzPjx0aXRs
ZXM+PHRpdGxlPkNvc3QgZXN0aW1hdGlvbiBhbG9uZ3NpZGUgYSBtdWx0aS1yZWdpb25hbCwgbXVs
dGktY291bnRyeSByYW5kb21pemVkIHRyaWFsIG9mIGFudGVuYXRhbCB1bHRyYXNvdW5kIGluIGZp
dmUgbG93LWFuZC1taWRkbGUtaW5jb21lIGNvdW50cmllczwvdGl0bGU+PHNlY29uZGFyeS10aXRs
ZT5CTUMgcHVibGljIGhlYWx0aDwvc2Vjb25kYXJ5LXRpdGxlPjwvdGl0bGVzPjxwZXJpb2RpY2Fs
PjxmdWxsLXRpdGxlPkJNQyBwdWJsaWMgaGVhbHRoPC9mdWxsLXRpdGxlPjwvcGVyaW9kaWNhbD48
cGFnZXM+OTUyPC9wYWdlcz48dm9sdW1lPjIxPC92b2x1bWU+PG51bWJlcj4xPC9udW1iZXI+PGtl
eXdvcmRzPjxrZXl3b3JkPkNlc2FyZWFuIFNlY3Rpb248L2tleXdvcmQ+PGtleXdvcmQ+Q2hpbGQ8
L2tleXdvcmQ+PGtleXdvcmQ+RGV2ZWxvcGluZyBDb3VudHJpZXM8L2tleXdvcmQ+PGtleXdvcmQ+
RmVtYWxlPC9rZXl3b3JkPjxrZXl3b3JkPkh1bWFuczwva2V5d29yZD48a2V5d29yZD5Qb3ZlcnR5
PC9rZXl3b3JkPjxrZXl3b3JkPlByZWduYW5jeTwva2V5d29yZD48a2V5d29yZD5QcmVnbmFudCBX
b21lbjwva2V5d29yZD48a2V5d29yZD5QcmVuYXRhbCBDYXJlPC9rZXl3b3JkPjwva2V5d29yZHM+
PGRhdGVzPjx5ZWFyPjIwMjE8L3llYXI+PHB1Yi1kYXRlcz48ZGF0ZT4yMDIxPC9kYXRlPjwvcHVi
LWRhdGVzPjwvZGF0ZXM+PGFjY2Vzc2lvbi1udW0+cmF5eWFuLTEyMTIyMDI1NjY8L2FjY2Vzc2lv
bi1udW0+PHVybHM+PHJlbGF0ZWQtdXJscz48dXJsPmh0dHBzOi8vd3d3LmNvY2hyYW5lbGlicmFy
eS5jb20vY2VudHJhbC9kb2kvMTAuMTAwMi9jZW50cmFsL0NOLTAyMjc3MDkzL2Z1bGw8L3VybD48
L3JlbGF0ZWQtdXJscz48L3VybHM+PGN1c3RvbTE+UkFZWUFOLUlOQ0xVU0lPTjogeyZxdW90O1Bh
dWwmcXVvdDs9Jmd0OyZxdW90O0luY2x1ZGVkJnF1b3Q7LCAmcXVvdDtHcmFjZSZxdW90Oz0mZ3Q7
JnF1b3Q7SW5jbHVkZWQmcXVvdDssICZxdW90O1RpbW90aHkmcXVvdDs9Jmd0OyZxdW90O0luY2x1
ZGVkJnF1b3Q7fSB8IFVTRVItTk9URVM6IHsmcXVvdDtHcmFjZSZxdW90Oz0mZ3Q7WyZxdW90O2Zv
ciBjb3N0IGVmZmVjdGl2ZW5lc3MgJnF1b3Q7XX08L2N1c3RvbTE+PGVsZWN0cm9uaWMtcmVzb3Vy
Y2UtbnVtPmRvaToxMC4xMTg2L3MxMjg4OS0wMjEtMTA3NTAtODwvZWxlY3Ryb25pYy1yZXNvdXJj
ZS1udW0+PC9yZWNvcmQ+PC9DaXRlPjxDaXRlPjxBdXRob3I+TmFtYmF6aWlyYTwvQXV0aG9yPjxZ
ZWFyPjIwMjI8L1llYXI+PFJlY051bT4zMjwvUmVjTnVtPjxyZWNvcmQ+PHJlYy1udW1iZXI+MzI8
L3JlYy1udW1iZXI+PGZvcmVpZ24ta2V5cz48a2V5IGFwcD0iRU4iIGRiLWlkPSJwcGU1cHZ4MDRh
d3h0N2VzMnpvcGZ3cnR4MmE5dHg1ZHMwZHMiIHRpbWVzdGFtcD0iMTcxNTg1NDY1MCI+MzI8L2tl
eT48L2ZvcmVpZ24ta2V5cz48cmVmLXR5cGUgbmFtZT0iSm91cm5hbCBBcnRpY2xlIj4xNzwvcmVm
LXR5cGU+PGNvbnRyaWJ1dG9ycz48YXV0aG9ycz48YXV0aG9yPk5hbWJhemlpcmEsIFIuPC9hdXRo
b3I+PGF1dGhvcj5OaXRla2EsIEwuIEMuPC9hdXRob3I+PGF1dGhvcj5EdXNlbmdpbWFuYSwgSi4g
TS4gVi48L2F1dGhvcj48YXV0aG9yPlJ1aHVtdXJpemEsIEouPC9hdXRob3I+PGF1dGhvcj5CaGFu
Z2RpYSwgSy4gUC48L2F1dGhvcj48YXV0aG9yPk11Z3VuZ2EsIEouIEMuPC9hdXRob3I+PGF1dGhv
cj5Vd2luZXphLCBNLiBMLjwvYXV0aG9yPjxhdXRob3I+UnVnZW1hLCBWLjwvYXV0aG9yPjxhdXRo
b3I+RXJmYW5pLCBQLjwvYXV0aG9yPjxhdXRob3I+U2h5aXJhbWJlcmUsIEMuPC9hdXRob3I+PGF1
dGhvcj5TaHVsbWFuLCBMLiBOLjwvYXV0aG9yPjxhdXRob3I+UmFiaWRlYXUsIE0uPC9hdXRob3I+
PGF1dGhvcj5QYWNlLCBMLiBFLjwvYXV0aG9yPjwvYXV0aG9ycz48L2NvbnRyaWJ1dG9ycz48dGl0
bGVzPjx0aXRsZT5IZWFsdGggc3lzdGVtIGNvc3RzIG9mIGEgYnJlYXN0IGNhbmNlciBlYXJseSBk
aWFnbm9zaXMgcHJvZ3JhbW1lIGluIGEgcnVyYWwgZGlzdHJpY3Qgb2YgUndhbmRhOiBhIHJldHJv
c3BlY3RpdmUsIGNyb3NzLXNlY3Rpb25hbCBlY29ub21pYyBhbmFseXNpczwvdGl0bGU+PHNlY29u
ZGFyeS10aXRsZT5CTUogT3Blbjwvc2Vjb25kYXJ5LXRpdGxlPjwvdGl0bGVzPjxwZXJpb2RpY2Fs
PjxmdWxsLXRpdGxlPkJNSiBPcGVuPC9mdWxsLXRpdGxlPjwvcGVyaW9kaWNhbD48dm9sdW1lPjEy
PC92b2x1bWU+PG51bWJlcj42PC9udW1iZXI+PGtleXdvcmRzPjxrZXl3b3JkPmxhYm9yYXRvcnkg
ZGV2aWNlPC9rZXl3b3JkPjxrZXl3b3JkPmFydGljbGU8L2tleXdvcmQ+PGtleXdvcmQ+YnJlYXN0
IGJpb3BzeTwva2V5d29yZD48a2V5d29yZD5icmVhc3QgY2FuY2VyPC9rZXl3b3JkPjxrZXl3b3Jk
PmJyZWFzdCBleGFtaW5hdGlvbjwva2V5d29yZD48a2V5d29yZD5jYW5jZXIgY2VudGVyPC9rZXl3
b3JkPjxrZXl3b3JkPmNhbmNlciBkaWFnbm9zaXM8L2tleXdvcmQ+PGtleXdvcmQ+Y2xpbmljYWwg
ZXZhbHVhdGlvbjwva2V5d29yZD48a2V5d29yZD5jb3N0IGVmZmVjdGl2ZW5lc3MgYW5hbHlzaXM8
L2tleXdvcmQ+PGtleXdvcmQ+Y3Jvc3Mtc2VjdGlvbmFsIHN0dWR5PC9rZXl3b3JkPjxrZXl3b3Jk
PmVhcmx5IGRpYWdub3Npczwva2V5d29yZD48a2V5d29yZD5lY2hvbWFtbW9ncmFwaHk8L2tleXdv
cmQ+PGtleXdvcmQ+ZWNvbm9taWMgZXZhbHVhdGlvbjwva2V5d29yZD48a2V5d29yZD5oZWFsdGgg
Y2FyZSBjb3N0PC9rZXl3b3JkPjxrZXl3b3JkPmhlYWx0aCBjYXJlIHBsYW5uaW5nPC9rZXl3b3Jk
PjxrZXl3b3JkPmhlYWx0aCBwcm9ncmFtPC9rZXl3b3JkPjxrZXl3b3JkPmh1bWFuPC9rZXl3b3Jk
PjxrZXl3b3JkPm91dHBhdGllbnQgY2FyZTwva2V5d29yZD48a2V5d29yZD5wYXRpZW50IGNvZGlu
Zzwva2V5d29yZD48a2V5d29yZD5wYXRpZW50IHJlZmVycmFsPC9rZXl3b3JkPjxrZXl3b3JkPnJl
dHJvc3BlY3RpdmUgc3R1ZHk8L2tleXdvcmQ+PGtleXdvcmQ+cnVyYWwgcG9wdWxhdGlvbjwva2V5
d29yZD48a2V5d29yZD5Sd2FuZGE8L2tleXdvcmQ+PGtleXdvcmQ+c2NhbGUgdXA8L2tleXdvcmQ+
PGtleXdvcmQ+QnJlYXN0IE5lb3BsYXNtczwva2V5d29yZD48a2V5d29yZD5DZXNhcmVhbiBTZWN0
aW9uPC9rZXl3b3JkPjwva2V5d29yZHM+PGRhdGVzPjx5ZWFyPjIwMjI8L3llYXI+PHB1Yi1kYXRl
cz48ZGF0ZT4yMDIyPC9kYXRlPjwvcHViLWRhdGVzPjwvZGF0ZXM+PGlzYm4+MjA0NC02MDU1PC9p
c2JuPjxhY2Nlc3Npb24tbnVtPnJheXlhbi0xMjEyMjAzMTI1PC9hY2Nlc3Npb24tbnVtPjx1cmxz
PjxyZWxhdGVkLXVybHM+PHVybD5odHRwczovL3d3dy5lbWJhc2UuY29tL3NlYXJjaC9yZXN1bHRz
P3N1YmFjdGlvbj12aWV3cmVjb3JkJmFtcDtpZD1MMjAxOTQyMzg0MiZhbXA7ZnJvbT1leHBvcnQg
aHR0cDovL2R4LmRvaS5vcmcvMTAuMTEzNi9ibWpvcGVuLTIwMjItMDYyMzU3PC91cmw+PC9yZWxh
dGVkLXVybHM+PC91cmxzPjxjdXN0b20xPkwyMDE5NDIzODQyIDIwMjItMDgtMDEgMjAyMi0wOC0w
OCB8IFJBWVlBTi1JTkNMVVNJT046IHsmcXVvdDtQYXVsJnF1b3Q7PSZndDsmcXVvdDtJbmNsdWRl
ZCZxdW90OywgJnF1b3Q7R3JhY2UmcXVvdDs9Jmd0OyZxdW90O0luY2x1ZGVkJnF1b3Q7LCAmcXVv
dDtUaW1vdGh5JnF1b3Q7PSZndDsmcXVvdDtJbmNsdWRlZCZxdW90O30gfCBVU0VSLU5PVEVTOiB7
JnF1b3Q7R3JhY2UmcXVvdDs9Jmd0O1smcXVvdDtjb3N0JnF1b3Q7XX08L2N1c3RvbTE+PGVsZWN0
cm9uaWMtcmVzb3VyY2UtbnVtPmRvaToxMC4xMTM2L2Jtam9wZW4tMjAyMi0wNjIzNTc8L2VsZWN0
cm9uaWMtcmVzb3VyY2UtbnVtPjxsYW5ndWFnZT5FbmdsaXNoPC9sYW5ndWFnZT48L3JlY29yZD48
L0NpdGU+PENpdGU+PEF1dGhvcj5QaWdlb2xldDwvQXV0aG9yPjxZZWFyPjIwMjQ8L1llYXI+PFJl
Y051bT4xMDY8L1JlY051bT48cmVjb3JkPjxyZWMtbnVtYmVyPjEwNjwvcmVjLW51bWJlcj48Zm9y
ZWlnbi1rZXlzPjxrZXkgYXBwPSJFTiIgZGItaWQ9InBwZTVwdngwNGF3eHQ3ZXMyem9wZndydHgy
YTl0eDVkczBkcyIgdGltZXN0YW1wPSIxNzUyNTgyMjgyIj4xMDY8L2tleT48L2ZvcmVpZ24ta2V5
cz48cmVmLXR5cGUgbmFtZT0iSm91cm5hbCBBcnRpY2xlIj4xNzwvcmVmLXR5cGU+PGNvbnRyaWJ1
dG9ycz48YXV0aG9ycz48YXV0aG9yPlBpZ2VvbGV0LCBNYW5vbjwvYXV0aG9yPjxhdXRob3I+R2Fh
ZmFyLCBIZXNoYW08L2F1dGhvcj48YXV0aG9yPk5hYW1hbmksIERhbmE8L2F1dGhvcj48YXV0aG9y
PktoYW4sIE1hbnNvb3IgQWxpPC9hdXRob3I+PGF1dGhvcj5BbGtpcmUsIEJsYWtlIENocmlzdGlh
bjwvYXV0aG9yPjxhdXRob3I+Q2hpbm95LCBNdWhhbW1hZCBBbWluPC9hdXRob3I+PGF1dGhvcj5D
b3JsZXcsIERhbmllbCBTY290dDwvYXV0aG9yPjxhdXRob3I+Tm92YWlzLCBFZHVhcmRvIE4uIDwv
YXV0aG9yPjwvYXV0aG9ycz48L2NvbnRyaWJ1dG9ycz48dGl0bGVzPjx0aXRsZT5Db3N0LWVmZmVj
dGl2ZW5lc3Mgb2Ygc2NyZWVuaW5nIGZvciBkZXZlbG9wbWVudGFsIGR5c3BsYXNpYSBvZiB0aGUg
aGlwIGluIEthcmFjaGksIFBha2lzdGFuIHVzaW5nIGEgdW5pdmVyc2FsbHkgYXBwbGljYWJsZSBj
b3N0LWVmZmVjdGl2ZW5lc3MgbW9kZWw8L3RpdGxlPjxzZWNvbmRhcnktdGl0bGU+Qk1KIFB1Ymxp
YyBIZWFsdGg8L3NlY29uZGFyeS10aXRsZT48L3RpdGxlcz48cGVyaW9kaWNhbD48ZnVsbC10aXRs
ZT5CTUogUHVibGljIEhlYWx0aDwvZnVsbC10aXRsZT48L3BlcmlvZGljYWw+PHBhZ2VzPmUwMDAz
NDA8L3BhZ2VzPjx2b2x1bWU+Mjwvdm9sdW1lPjxudW1iZXI+MTwvbnVtYmVyPjxkYXRlcz48eWVh
cj4yMDI0PC95ZWFyPjwvZGF0ZXM+PHVybHM+PHJlbGF0ZWQtdXJscz48dXJsPmh0dHBzOi8vYm1q
cHVibGljaGVhbHRoc2l0ZS1ibWoudmVyY2VsLmFwcC9jb250ZW50LzIvMS9lMDAwMzQwPC91cmw+
PC9yZWxhdGVkLXVybHM+PC91cmxzPjxlbGVjdHJvbmljLXJlc291cmNlLW51bT4xMC4xMTM2L2Jt
anBoLTIwMjMtMDAwMzQwPC9lbGVjdHJvbmljLXJlc291cmNlLW51bT48L3JlY29yZD48L0NpdGU+
PC9FbmROb3RlPgB=
</w:fldData>
        </w:fldChar>
      </w:r>
      <w:r>
        <w:rPr>
          <w:rFonts w:ascii="Helvetica Neue" w:hAnsi="Helvetica Neue"/>
          <w:lang w:val="en-GB"/>
        </w:rPr>
        <w:instrText xml:space="preserve"> ADDIN EN.CITE.DATA </w:instrText>
      </w:r>
      <w:r>
        <w:rPr>
          <w:rFonts w:ascii="Helvetica Neue" w:hAnsi="Helvetica Neue"/>
          <w:lang w:val="en-GB"/>
        </w:rPr>
      </w:r>
      <w:r>
        <w:rPr>
          <w:rFonts w:ascii="Helvetica Neue" w:hAnsi="Helvetica Neue"/>
          <w:lang w:val="en-GB"/>
        </w:rPr>
        <w:fldChar w:fldCharType="end"/>
      </w:r>
      <w:r>
        <w:rPr>
          <w:rFonts w:ascii="Helvetica Neue" w:hAnsi="Helvetica Neue"/>
          <w:lang w:val="en-GB"/>
        </w:rPr>
      </w:r>
      <w:r>
        <w:rPr>
          <w:rFonts w:ascii="Helvetica Neue" w:hAnsi="Helvetica Neue"/>
          <w:lang w:val="en-GB"/>
        </w:rPr>
        <w:fldChar w:fldCharType="separate"/>
      </w:r>
      <w:r>
        <w:rPr>
          <w:rFonts w:ascii="Helvetica Neue" w:hAnsi="Helvetica Neue"/>
          <w:noProof/>
          <w:lang w:val="en-GB"/>
        </w:rPr>
        <w:t>[40, 43, 44]</w:t>
      </w:r>
      <w:r>
        <w:rPr>
          <w:rFonts w:ascii="Helvetica Neue" w:hAnsi="Helvetica Neue"/>
          <w:lang w:val="en-GB"/>
        </w:rPr>
        <w:fldChar w:fldCharType="end"/>
      </w:r>
      <w:r>
        <w:rPr>
          <w:rFonts w:ascii="Helvetica Neue" w:hAnsi="Helvetica Neue"/>
          <w:lang w:val="en-GB"/>
        </w:rPr>
        <w:t xml:space="preserve"> </w:t>
      </w:r>
      <w:r w:rsidRPr="003D321C">
        <w:rPr>
          <w:rFonts w:ascii="Helvetica Neue" w:hAnsi="Helvetica Neue"/>
          <w:lang w:val="en-GB"/>
        </w:rPr>
        <w:t>and over time and two studies included a sensitivity analysis to assess the robustness of its findings</w:t>
      </w:r>
      <w:r>
        <w:rPr>
          <w:rFonts w:ascii="Helvetica Neue" w:hAnsi="Helvetica Neue"/>
          <w:lang w:val="en-GB"/>
        </w:rPr>
        <w:t xml:space="preserve"> </w:t>
      </w:r>
      <w:r>
        <w:rPr>
          <w:rFonts w:ascii="Helvetica Neue" w:hAnsi="Helvetica Neue"/>
          <w:lang w:val="en-GB"/>
        </w:rPr>
        <w:fldChar w:fldCharType="begin">
          <w:fldData xml:space="preserve">PEVuZE5vdGU+PENpdGU+PEF1dGhvcj5CcmVzbmFoYW48L0F1dGhvcj48WWVhcj4yMDIxPC9ZZWFy
PjxSZWNOdW0+MTk8L1JlY051bT48RGlzcGxheVRleHQ+WzQwLCA0NF08L0Rpc3BsYXlUZXh0Pjxy
ZWNvcmQ+PHJlYy1udW1iZXI+MTk8L3JlYy1udW1iZXI+PGZvcmVpZ24ta2V5cz48a2V5IGFwcD0i
RU4iIGRiLWlkPSJwcGU1cHZ4MDRhd3h0N2VzMnpvcGZ3cnR4MmE5dHg1ZHMwZHMiIHRpbWVzdGFt
cD0iMTcxNTg1NDY0OSI+MTk8L2tleT48L2ZvcmVpZ24ta2V5cz48cmVmLXR5cGUgbmFtZT0iSm91
cm5hbCBBcnRpY2xlIj4xNzwvcmVmLXR5cGU+PGNvbnRyaWJ1dG9ycz48YXV0aG9ycz48YXV0aG9y
PkJyZXNuYWhhbiwgQi4gVy48L2F1dGhvcj48YXV0aG9yPlZvZGlja2EsIEUuPC9hdXRob3I+PGF1
dGhvcj5CYWJpZ3VtaXJhLCBKLiBCLjwvYXV0aG9yPjxhdXRob3I+TWFsaWssIEEuIE0uPC9hdXRo
b3I+PGF1dGhvcj5ZZWdvLCBGLjwvYXV0aG9yPjxhdXRob3I+TG9rYW5nYWthLCBBLjwvYXV0aG9y
PjxhdXRob3I+Q2hpdGFoLCBCLiBNLjwvYXV0aG9yPjxhdXRob3I+QmF1ZXIsIFouPC9hdXRob3I+
PGF1dGhvcj5DaGF2ZXosIEguPC9hdXRob3I+PGF1dGhvcj5Nb29yZSwgSi4gTC48L2F1dGhvcj48
YXV0aG9yPmV0IGFsLiw8L2F1dGhvcj48L2F1dGhvcnM+PC9jb250cmlidXRvcnM+PHRpdGxlcz48
dGl0bGU+Q29zdCBlc3RpbWF0aW9uIGFsb25nc2lkZSBhIG11bHRpLXJlZ2lvbmFsLCBtdWx0aS1j
b3VudHJ5IHJhbmRvbWl6ZWQgdHJpYWwgb2YgYW50ZW5hdGFsIHVsdHJhc291bmQgaW4gZml2ZSBs
b3ctYW5kLW1pZGRsZS1pbmNvbWUgY291bnRyaWVzPC90aXRsZT48c2Vjb25kYXJ5LXRpdGxlPkJN
QyBwdWJsaWMgaGVhbHRoPC9zZWNvbmRhcnktdGl0bGU+PC90aXRsZXM+PHBlcmlvZGljYWw+PGZ1
bGwtdGl0bGU+Qk1DIHB1YmxpYyBoZWFsdGg8L2Z1bGwtdGl0bGU+PC9wZXJpb2RpY2FsPjxwYWdl
cz45NTI8L3BhZ2VzPjx2b2x1bWU+MjE8L3ZvbHVtZT48bnVtYmVyPjE8L251bWJlcj48a2V5d29y
ZHM+PGtleXdvcmQ+Q2VzYXJlYW4gU2VjdGlvbjwva2V5d29yZD48a2V5d29yZD5DaGlsZDwva2V5
d29yZD48a2V5d29yZD5EZXZlbG9waW5nIENvdW50cmllczwva2V5d29yZD48a2V5d29yZD5GZW1h
bGU8L2tleXdvcmQ+PGtleXdvcmQ+SHVtYW5zPC9rZXl3b3JkPjxrZXl3b3JkPlBvdmVydHk8L2tl
eXdvcmQ+PGtleXdvcmQ+UHJlZ25hbmN5PC9rZXl3b3JkPjxrZXl3b3JkPlByZWduYW50IFdvbWVu
PC9rZXl3b3JkPjxrZXl3b3JkPlByZW5hdGFsIENhcmU8L2tleXdvcmQ+PC9rZXl3b3Jkcz48ZGF0
ZXM+PHllYXI+MjAyMTwveWVhcj48cHViLWRhdGVzPjxkYXRlPjIwMjE8L2RhdGU+PC9wdWItZGF0
ZXM+PC9kYXRlcz48YWNjZXNzaW9uLW51bT5yYXl5YW4tMTIxMjIwMjU2NjwvYWNjZXNzaW9uLW51
bT48dXJscz48cmVsYXRlZC11cmxzPjx1cmw+aHR0cHM6Ly93d3cuY29jaHJhbmVsaWJyYXJ5LmNv
bS9jZW50cmFsL2RvaS8xMC4xMDAyL2NlbnRyYWwvQ04tMDIyNzcwOTMvZnVsbDwvdXJsPjwvcmVs
YXRlZC11cmxzPjwvdXJscz48Y3VzdG9tMT5SQVlZQU4tSU5DTFVTSU9OOiB7JnF1b3Q7UGF1bCZx
dW90Oz0mZ3Q7JnF1b3Q7SW5jbHVkZWQmcXVvdDssICZxdW90O0dyYWNlJnF1b3Q7PSZndDsmcXVv
dDtJbmNsdWRlZCZxdW90OywgJnF1b3Q7VGltb3RoeSZxdW90Oz0mZ3Q7JnF1b3Q7SW5jbHVkZWQm
cXVvdDt9IHwgVVNFUi1OT1RFUzogeyZxdW90O0dyYWNlJnF1b3Q7PSZndDtbJnF1b3Q7Zm9yIGNv
c3QgZWZmZWN0aXZlbmVzcyAmcXVvdDtdfTwvY3VzdG9tMT48ZWxlY3Ryb25pYy1yZXNvdXJjZS1u
dW0+ZG9pOjEwLjExODYvczEyODg5LTAyMS0xMDc1MC04PC9lbGVjdHJvbmljLXJlc291cmNlLW51
bT48L3JlY29yZD48L0NpdGU+PENpdGU+PEF1dGhvcj5QaWdlb2xldDwvQXV0aG9yPjxZZWFyPjIw
MjQ8L1llYXI+PFJlY051bT4xMDY8L1JlY051bT48cmVjb3JkPjxyZWMtbnVtYmVyPjEwNjwvcmVj
LW51bWJlcj48Zm9yZWlnbi1rZXlzPjxrZXkgYXBwPSJFTiIgZGItaWQ9InBwZTVwdngwNGF3eHQ3
ZXMyem9wZndydHgyYTl0eDVkczBkcyIgdGltZXN0YW1wPSIxNzUyNTgyMjgyIj4xMDY8L2tleT48
L2ZvcmVpZ24ta2V5cz48cmVmLXR5cGUgbmFtZT0iSm91cm5hbCBBcnRpY2xlIj4xNzwvcmVmLXR5
cGU+PGNvbnRyaWJ1dG9ycz48YXV0aG9ycz48YXV0aG9yPlBpZ2VvbGV0LCBNYW5vbjwvYXV0aG9y
PjxhdXRob3I+R2FhZmFyLCBIZXNoYW08L2F1dGhvcj48YXV0aG9yPk5hYW1hbmksIERhbmE8L2F1
dGhvcj48YXV0aG9yPktoYW4sIE1hbnNvb3IgQWxpPC9hdXRob3I+PGF1dGhvcj5BbGtpcmUsIEJs
YWtlIENocmlzdGlhbjwvYXV0aG9yPjxhdXRob3I+Q2hpbm95LCBNdWhhbW1hZCBBbWluPC9hdXRo
b3I+PGF1dGhvcj5Db3JsZXcsIERhbmllbCBTY290dDwvYXV0aG9yPjxhdXRob3I+Tm92YWlzLCBF
ZHVhcmRvIE4uIDwvYXV0aG9yPjwvYXV0aG9ycz48L2NvbnRyaWJ1dG9ycz48dGl0bGVzPjx0aXRs
ZT5Db3N0LWVmZmVjdGl2ZW5lc3Mgb2Ygc2NyZWVuaW5nIGZvciBkZXZlbG9wbWVudGFsIGR5c3Bs
YXNpYSBvZiB0aGUgaGlwIGluIEthcmFjaGksIFBha2lzdGFuIHVzaW5nIGEgdW5pdmVyc2FsbHkg
YXBwbGljYWJsZSBjb3N0LWVmZmVjdGl2ZW5lc3MgbW9kZWw8L3RpdGxlPjxzZWNvbmRhcnktdGl0
bGU+Qk1KIFB1YmxpYyBIZWFsdGg8L3NlY29uZGFyeS10aXRsZT48L3RpdGxlcz48cGVyaW9kaWNh
bD48ZnVsbC10aXRsZT5CTUogUHVibGljIEhlYWx0aDwvZnVsbC10aXRsZT48L3BlcmlvZGljYWw+
PHBhZ2VzPmUwMDAzNDA8L3BhZ2VzPjx2b2x1bWU+Mjwvdm9sdW1lPjxudW1iZXI+MTwvbnVtYmVy
PjxkYXRlcz48eWVhcj4yMDI0PC95ZWFyPjwvZGF0ZXM+PHVybHM+PHJlbGF0ZWQtdXJscz48dXJs
Pmh0dHBzOi8vYm1qcHVibGljaGVhbHRoc2l0ZS1ibWoudmVyY2VsLmFwcC9jb250ZW50LzIvMS9l
MDAwMzQwPC91cmw+PC9yZWxhdGVkLXVybHM+PC91cmxzPjxlbGVjdHJvbmljLXJlc291cmNlLW51
bT4xMC4xMTM2L2JtanBoLTIwMjMtMDAwMzQwPC9lbGVjdHJvbmljLXJlc291cmNlLW51bT48L3Jl
Y29yZD48L0NpdGU+PC9FbmROb3RlPn==
</w:fldData>
        </w:fldChar>
      </w:r>
      <w:r>
        <w:rPr>
          <w:rFonts w:ascii="Helvetica Neue" w:hAnsi="Helvetica Neue"/>
          <w:lang w:val="en-GB"/>
        </w:rPr>
        <w:instrText xml:space="preserve"> ADDIN EN.CITE </w:instrText>
      </w:r>
      <w:r>
        <w:rPr>
          <w:rFonts w:ascii="Helvetica Neue" w:hAnsi="Helvetica Neue"/>
          <w:lang w:val="en-GB"/>
        </w:rPr>
        <w:fldChar w:fldCharType="begin">
          <w:fldData xml:space="preserve">PEVuZE5vdGU+PENpdGU+PEF1dGhvcj5CcmVzbmFoYW48L0F1dGhvcj48WWVhcj4yMDIxPC9ZZWFy
PjxSZWNOdW0+MTk8L1JlY051bT48RGlzcGxheVRleHQ+WzQwLCA0NF08L0Rpc3BsYXlUZXh0Pjxy
ZWNvcmQ+PHJlYy1udW1iZXI+MTk8L3JlYy1udW1iZXI+PGZvcmVpZ24ta2V5cz48a2V5IGFwcD0i
RU4iIGRiLWlkPSJwcGU1cHZ4MDRhd3h0N2VzMnpvcGZ3cnR4MmE5dHg1ZHMwZHMiIHRpbWVzdGFt
cD0iMTcxNTg1NDY0OSI+MTk8L2tleT48L2ZvcmVpZ24ta2V5cz48cmVmLXR5cGUgbmFtZT0iSm91
cm5hbCBBcnRpY2xlIj4xNzwvcmVmLXR5cGU+PGNvbnRyaWJ1dG9ycz48YXV0aG9ycz48YXV0aG9y
PkJyZXNuYWhhbiwgQi4gVy48L2F1dGhvcj48YXV0aG9yPlZvZGlja2EsIEUuPC9hdXRob3I+PGF1
dGhvcj5CYWJpZ3VtaXJhLCBKLiBCLjwvYXV0aG9yPjxhdXRob3I+TWFsaWssIEEuIE0uPC9hdXRo
b3I+PGF1dGhvcj5ZZWdvLCBGLjwvYXV0aG9yPjxhdXRob3I+TG9rYW5nYWthLCBBLjwvYXV0aG9y
PjxhdXRob3I+Q2hpdGFoLCBCLiBNLjwvYXV0aG9yPjxhdXRob3I+QmF1ZXIsIFouPC9hdXRob3I+
PGF1dGhvcj5DaGF2ZXosIEguPC9hdXRob3I+PGF1dGhvcj5Nb29yZSwgSi4gTC48L2F1dGhvcj48
YXV0aG9yPmV0IGFsLiw8L2F1dGhvcj48L2F1dGhvcnM+PC9jb250cmlidXRvcnM+PHRpdGxlcz48
dGl0bGU+Q29zdCBlc3RpbWF0aW9uIGFsb25nc2lkZSBhIG11bHRpLXJlZ2lvbmFsLCBtdWx0aS1j
b3VudHJ5IHJhbmRvbWl6ZWQgdHJpYWwgb2YgYW50ZW5hdGFsIHVsdHJhc291bmQgaW4gZml2ZSBs
b3ctYW5kLW1pZGRsZS1pbmNvbWUgY291bnRyaWVzPC90aXRsZT48c2Vjb25kYXJ5LXRpdGxlPkJN
QyBwdWJsaWMgaGVhbHRoPC9zZWNvbmRhcnktdGl0bGU+PC90aXRsZXM+PHBlcmlvZGljYWw+PGZ1
bGwtdGl0bGU+Qk1DIHB1YmxpYyBoZWFsdGg8L2Z1bGwtdGl0bGU+PC9wZXJpb2RpY2FsPjxwYWdl
cz45NTI8L3BhZ2VzPjx2b2x1bWU+MjE8L3ZvbHVtZT48bnVtYmVyPjE8L251bWJlcj48a2V5d29y
ZHM+PGtleXdvcmQ+Q2VzYXJlYW4gU2VjdGlvbjwva2V5d29yZD48a2V5d29yZD5DaGlsZDwva2V5
d29yZD48a2V5d29yZD5EZXZlbG9waW5nIENvdW50cmllczwva2V5d29yZD48a2V5d29yZD5GZW1h
bGU8L2tleXdvcmQ+PGtleXdvcmQ+SHVtYW5zPC9rZXl3b3JkPjxrZXl3b3JkPlBvdmVydHk8L2tl
eXdvcmQ+PGtleXdvcmQ+UHJlZ25hbmN5PC9rZXl3b3JkPjxrZXl3b3JkPlByZWduYW50IFdvbWVu
PC9rZXl3b3JkPjxrZXl3b3JkPlByZW5hdGFsIENhcmU8L2tleXdvcmQ+PC9rZXl3b3Jkcz48ZGF0
ZXM+PHllYXI+MjAyMTwveWVhcj48cHViLWRhdGVzPjxkYXRlPjIwMjE8L2RhdGU+PC9wdWItZGF0
ZXM+PC9kYXRlcz48YWNjZXNzaW9uLW51bT5yYXl5YW4tMTIxMjIwMjU2NjwvYWNjZXNzaW9uLW51
bT48dXJscz48cmVsYXRlZC11cmxzPjx1cmw+aHR0cHM6Ly93d3cuY29jaHJhbmVsaWJyYXJ5LmNv
bS9jZW50cmFsL2RvaS8xMC4xMDAyL2NlbnRyYWwvQ04tMDIyNzcwOTMvZnVsbDwvdXJsPjwvcmVs
YXRlZC11cmxzPjwvdXJscz48Y3VzdG9tMT5SQVlZQU4tSU5DTFVTSU9OOiB7JnF1b3Q7UGF1bCZx
dW90Oz0mZ3Q7JnF1b3Q7SW5jbHVkZWQmcXVvdDssICZxdW90O0dyYWNlJnF1b3Q7PSZndDsmcXVv
dDtJbmNsdWRlZCZxdW90OywgJnF1b3Q7VGltb3RoeSZxdW90Oz0mZ3Q7JnF1b3Q7SW5jbHVkZWQm
cXVvdDt9IHwgVVNFUi1OT1RFUzogeyZxdW90O0dyYWNlJnF1b3Q7PSZndDtbJnF1b3Q7Zm9yIGNv
c3QgZWZmZWN0aXZlbmVzcyAmcXVvdDtdfTwvY3VzdG9tMT48ZWxlY3Ryb25pYy1yZXNvdXJjZS1u
dW0+ZG9pOjEwLjExODYvczEyODg5LTAyMS0xMDc1MC04PC9lbGVjdHJvbmljLXJlc291cmNlLW51
bT48L3JlY29yZD48L0NpdGU+PENpdGU+PEF1dGhvcj5QaWdlb2xldDwvQXV0aG9yPjxZZWFyPjIw
MjQ8L1llYXI+PFJlY051bT4xMDY8L1JlY051bT48cmVjb3JkPjxyZWMtbnVtYmVyPjEwNjwvcmVj
LW51bWJlcj48Zm9yZWlnbi1rZXlzPjxrZXkgYXBwPSJFTiIgZGItaWQ9InBwZTVwdngwNGF3eHQ3
ZXMyem9wZndydHgyYTl0eDVkczBkcyIgdGltZXN0YW1wPSIxNzUyNTgyMjgyIj4xMDY8L2tleT48
L2ZvcmVpZ24ta2V5cz48cmVmLXR5cGUgbmFtZT0iSm91cm5hbCBBcnRpY2xlIj4xNzwvcmVmLXR5
cGU+PGNvbnRyaWJ1dG9ycz48YXV0aG9ycz48YXV0aG9yPlBpZ2VvbGV0LCBNYW5vbjwvYXV0aG9y
PjxhdXRob3I+R2FhZmFyLCBIZXNoYW08L2F1dGhvcj48YXV0aG9yPk5hYW1hbmksIERhbmE8L2F1
dGhvcj48YXV0aG9yPktoYW4sIE1hbnNvb3IgQWxpPC9hdXRob3I+PGF1dGhvcj5BbGtpcmUsIEJs
YWtlIENocmlzdGlhbjwvYXV0aG9yPjxhdXRob3I+Q2hpbm95LCBNdWhhbW1hZCBBbWluPC9hdXRo
b3I+PGF1dGhvcj5Db3JsZXcsIERhbmllbCBTY290dDwvYXV0aG9yPjxhdXRob3I+Tm92YWlzLCBF
ZHVhcmRvIE4uIDwvYXV0aG9yPjwvYXV0aG9ycz48L2NvbnRyaWJ1dG9ycz48dGl0bGVzPjx0aXRs
ZT5Db3N0LWVmZmVjdGl2ZW5lc3Mgb2Ygc2NyZWVuaW5nIGZvciBkZXZlbG9wbWVudGFsIGR5c3Bs
YXNpYSBvZiB0aGUgaGlwIGluIEthcmFjaGksIFBha2lzdGFuIHVzaW5nIGEgdW5pdmVyc2FsbHkg
YXBwbGljYWJsZSBjb3N0LWVmZmVjdGl2ZW5lc3MgbW9kZWw8L3RpdGxlPjxzZWNvbmRhcnktdGl0
bGU+Qk1KIFB1YmxpYyBIZWFsdGg8L3NlY29uZGFyeS10aXRsZT48L3RpdGxlcz48cGVyaW9kaWNh
bD48ZnVsbC10aXRsZT5CTUogUHVibGljIEhlYWx0aDwvZnVsbC10aXRsZT48L3BlcmlvZGljYWw+
PHBhZ2VzPmUwMDAzNDA8L3BhZ2VzPjx2b2x1bWU+Mjwvdm9sdW1lPjxudW1iZXI+MTwvbnVtYmVy
PjxkYXRlcz48eWVhcj4yMDI0PC95ZWFyPjwvZGF0ZXM+PHVybHM+PHJlbGF0ZWQtdXJscz48dXJs
Pmh0dHBzOi8vYm1qcHVibGljaGVhbHRoc2l0ZS1ibWoudmVyY2VsLmFwcC9jb250ZW50LzIvMS9l
MDAwMzQwPC91cmw+PC9yZWxhdGVkLXVybHM+PC91cmxzPjxlbGVjdHJvbmljLXJlc291cmNlLW51
bT4xMC4xMTM2L2JtanBoLTIwMjMtMDAwMzQwPC9lbGVjdHJvbmljLXJlc291cmNlLW51bT48L3Jl
Y29yZD48L0NpdGU+PC9FbmROb3RlPn==
</w:fldData>
        </w:fldChar>
      </w:r>
      <w:r>
        <w:rPr>
          <w:rFonts w:ascii="Helvetica Neue" w:hAnsi="Helvetica Neue"/>
          <w:lang w:val="en-GB"/>
        </w:rPr>
        <w:instrText xml:space="preserve"> ADDIN EN.CITE.DATA </w:instrText>
      </w:r>
      <w:r>
        <w:rPr>
          <w:rFonts w:ascii="Helvetica Neue" w:hAnsi="Helvetica Neue"/>
          <w:lang w:val="en-GB"/>
        </w:rPr>
      </w:r>
      <w:r>
        <w:rPr>
          <w:rFonts w:ascii="Helvetica Neue" w:hAnsi="Helvetica Neue"/>
          <w:lang w:val="en-GB"/>
        </w:rPr>
        <w:fldChar w:fldCharType="end"/>
      </w:r>
      <w:r>
        <w:rPr>
          <w:rFonts w:ascii="Helvetica Neue" w:hAnsi="Helvetica Neue"/>
          <w:lang w:val="en-GB"/>
        </w:rPr>
      </w:r>
      <w:r>
        <w:rPr>
          <w:rFonts w:ascii="Helvetica Neue" w:hAnsi="Helvetica Neue"/>
          <w:lang w:val="en-GB"/>
        </w:rPr>
        <w:fldChar w:fldCharType="separate"/>
      </w:r>
      <w:r>
        <w:rPr>
          <w:rFonts w:ascii="Helvetica Neue" w:hAnsi="Helvetica Neue"/>
          <w:noProof/>
          <w:lang w:val="en-GB"/>
        </w:rPr>
        <w:t>[40, 44]</w:t>
      </w:r>
      <w:r>
        <w:rPr>
          <w:rFonts w:ascii="Helvetica Neue" w:hAnsi="Helvetica Neue"/>
          <w:lang w:val="en-GB"/>
        </w:rPr>
        <w:fldChar w:fldCharType="end"/>
      </w:r>
      <w:r w:rsidRPr="003D321C">
        <w:rPr>
          <w:rFonts w:ascii="Helvetica Neue" w:hAnsi="Helvetica Neue"/>
          <w:lang w:val="en-GB"/>
        </w:rPr>
        <w:t>.</w:t>
      </w:r>
    </w:p>
    <w:p w:rsidR="00FA2E70" w:rsidRPr="00FA2E70" w:rsidRDefault="00FA2E70">
      <w:pPr>
        <w:rPr>
          <w:lang w:val="en-GB"/>
        </w:rPr>
      </w:pPr>
    </w:p>
    <w:sectPr w:rsidR="00FA2E70" w:rsidRPr="00FA2E70" w:rsidSect="00780B4B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B4B"/>
    <w:rsid w:val="00004DA3"/>
    <w:rsid w:val="00007010"/>
    <w:rsid w:val="00010EDC"/>
    <w:rsid w:val="00012155"/>
    <w:rsid w:val="00021003"/>
    <w:rsid w:val="0002181F"/>
    <w:rsid w:val="000233EB"/>
    <w:rsid w:val="000260F5"/>
    <w:rsid w:val="00026435"/>
    <w:rsid w:val="00037595"/>
    <w:rsid w:val="000547B9"/>
    <w:rsid w:val="000611B3"/>
    <w:rsid w:val="00065136"/>
    <w:rsid w:val="000709AE"/>
    <w:rsid w:val="000741B8"/>
    <w:rsid w:val="0009557F"/>
    <w:rsid w:val="000A64CD"/>
    <w:rsid w:val="000B1617"/>
    <w:rsid w:val="000B3024"/>
    <w:rsid w:val="000B3AFD"/>
    <w:rsid w:val="000C0085"/>
    <w:rsid w:val="000D4238"/>
    <w:rsid w:val="00105C22"/>
    <w:rsid w:val="00131AD6"/>
    <w:rsid w:val="00132810"/>
    <w:rsid w:val="00140FA9"/>
    <w:rsid w:val="00145103"/>
    <w:rsid w:val="00146EFF"/>
    <w:rsid w:val="00150A15"/>
    <w:rsid w:val="001518E2"/>
    <w:rsid w:val="00163AC0"/>
    <w:rsid w:val="0016789B"/>
    <w:rsid w:val="0018338F"/>
    <w:rsid w:val="001A473B"/>
    <w:rsid w:val="001D4F94"/>
    <w:rsid w:val="001E0970"/>
    <w:rsid w:val="001E159C"/>
    <w:rsid w:val="001E52EE"/>
    <w:rsid w:val="001F419E"/>
    <w:rsid w:val="001F434E"/>
    <w:rsid w:val="00201FD7"/>
    <w:rsid w:val="002105D3"/>
    <w:rsid w:val="00240833"/>
    <w:rsid w:val="00243B86"/>
    <w:rsid w:val="00250AE9"/>
    <w:rsid w:val="00255913"/>
    <w:rsid w:val="0025765D"/>
    <w:rsid w:val="00285C69"/>
    <w:rsid w:val="00287439"/>
    <w:rsid w:val="00293345"/>
    <w:rsid w:val="00296F61"/>
    <w:rsid w:val="002A1F2C"/>
    <w:rsid w:val="002A5BB6"/>
    <w:rsid w:val="002B1568"/>
    <w:rsid w:val="002C05AE"/>
    <w:rsid w:val="002C4037"/>
    <w:rsid w:val="002C4375"/>
    <w:rsid w:val="002D72A2"/>
    <w:rsid w:val="002E01B0"/>
    <w:rsid w:val="002E0C1C"/>
    <w:rsid w:val="002E57F5"/>
    <w:rsid w:val="002F025D"/>
    <w:rsid w:val="002F0A1C"/>
    <w:rsid w:val="002F1B6F"/>
    <w:rsid w:val="002F26C2"/>
    <w:rsid w:val="002F3F6B"/>
    <w:rsid w:val="002F792E"/>
    <w:rsid w:val="003024F6"/>
    <w:rsid w:val="00303626"/>
    <w:rsid w:val="00303DA3"/>
    <w:rsid w:val="003061E4"/>
    <w:rsid w:val="00314593"/>
    <w:rsid w:val="00315AF1"/>
    <w:rsid w:val="00316ABB"/>
    <w:rsid w:val="00317E51"/>
    <w:rsid w:val="00320730"/>
    <w:rsid w:val="00325596"/>
    <w:rsid w:val="00327275"/>
    <w:rsid w:val="00331F81"/>
    <w:rsid w:val="00333E2D"/>
    <w:rsid w:val="0035621E"/>
    <w:rsid w:val="0036771A"/>
    <w:rsid w:val="003723D2"/>
    <w:rsid w:val="00381FF3"/>
    <w:rsid w:val="00395769"/>
    <w:rsid w:val="003A32DF"/>
    <w:rsid w:val="003D3B8A"/>
    <w:rsid w:val="003D57FD"/>
    <w:rsid w:val="003E3263"/>
    <w:rsid w:val="003E5E7B"/>
    <w:rsid w:val="00402A21"/>
    <w:rsid w:val="00403A2A"/>
    <w:rsid w:val="00410AA8"/>
    <w:rsid w:val="004233B4"/>
    <w:rsid w:val="00447BC8"/>
    <w:rsid w:val="00451DCC"/>
    <w:rsid w:val="00451F5D"/>
    <w:rsid w:val="004659AA"/>
    <w:rsid w:val="00466AE9"/>
    <w:rsid w:val="00467719"/>
    <w:rsid w:val="00482B55"/>
    <w:rsid w:val="00483241"/>
    <w:rsid w:val="004858D4"/>
    <w:rsid w:val="004A0F47"/>
    <w:rsid w:val="004C113D"/>
    <w:rsid w:val="004D73FF"/>
    <w:rsid w:val="004E4967"/>
    <w:rsid w:val="004F1572"/>
    <w:rsid w:val="00506D11"/>
    <w:rsid w:val="00530298"/>
    <w:rsid w:val="00533202"/>
    <w:rsid w:val="00542F12"/>
    <w:rsid w:val="00550432"/>
    <w:rsid w:val="00553562"/>
    <w:rsid w:val="00556593"/>
    <w:rsid w:val="00563084"/>
    <w:rsid w:val="005738C9"/>
    <w:rsid w:val="00581ADA"/>
    <w:rsid w:val="00585436"/>
    <w:rsid w:val="00591340"/>
    <w:rsid w:val="005A1E85"/>
    <w:rsid w:val="005A6C48"/>
    <w:rsid w:val="005B471B"/>
    <w:rsid w:val="005B5658"/>
    <w:rsid w:val="005C229A"/>
    <w:rsid w:val="005C7020"/>
    <w:rsid w:val="005C7DDF"/>
    <w:rsid w:val="005D51FC"/>
    <w:rsid w:val="005F3028"/>
    <w:rsid w:val="005F583B"/>
    <w:rsid w:val="00611306"/>
    <w:rsid w:val="006209A6"/>
    <w:rsid w:val="00621414"/>
    <w:rsid w:val="0062403F"/>
    <w:rsid w:val="00636960"/>
    <w:rsid w:val="00640870"/>
    <w:rsid w:val="006620C0"/>
    <w:rsid w:val="00664BFC"/>
    <w:rsid w:val="006846F8"/>
    <w:rsid w:val="00684A0C"/>
    <w:rsid w:val="006923EE"/>
    <w:rsid w:val="006A0F42"/>
    <w:rsid w:val="006B02AF"/>
    <w:rsid w:val="006C7438"/>
    <w:rsid w:val="006D10E3"/>
    <w:rsid w:val="006D1131"/>
    <w:rsid w:val="006E083D"/>
    <w:rsid w:val="006E32A9"/>
    <w:rsid w:val="006E3BE0"/>
    <w:rsid w:val="006E7267"/>
    <w:rsid w:val="006F5F41"/>
    <w:rsid w:val="006F6807"/>
    <w:rsid w:val="00707713"/>
    <w:rsid w:val="00714246"/>
    <w:rsid w:val="00715991"/>
    <w:rsid w:val="007202C9"/>
    <w:rsid w:val="00723357"/>
    <w:rsid w:val="007233C1"/>
    <w:rsid w:val="00760C73"/>
    <w:rsid w:val="007715C9"/>
    <w:rsid w:val="00771CD7"/>
    <w:rsid w:val="00780B4B"/>
    <w:rsid w:val="0078416B"/>
    <w:rsid w:val="007A46CD"/>
    <w:rsid w:val="007A69B5"/>
    <w:rsid w:val="007B7717"/>
    <w:rsid w:val="007C50E7"/>
    <w:rsid w:val="007C56B6"/>
    <w:rsid w:val="007C7172"/>
    <w:rsid w:val="007D421B"/>
    <w:rsid w:val="007E3BE5"/>
    <w:rsid w:val="007E4622"/>
    <w:rsid w:val="007E7D2B"/>
    <w:rsid w:val="00802460"/>
    <w:rsid w:val="00813A9E"/>
    <w:rsid w:val="00815FE4"/>
    <w:rsid w:val="00847A3D"/>
    <w:rsid w:val="00855ED4"/>
    <w:rsid w:val="008611D2"/>
    <w:rsid w:val="00861CF2"/>
    <w:rsid w:val="00871331"/>
    <w:rsid w:val="00877320"/>
    <w:rsid w:val="00884B3D"/>
    <w:rsid w:val="00886E86"/>
    <w:rsid w:val="008A5EAA"/>
    <w:rsid w:val="008B2334"/>
    <w:rsid w:val="008C5600"/>
    <w:rsid w:val="008C6BA3"/>
    <w:rsid w:val="008C7FC7"/>
    <w:rsid w:val="008D536B"/>
    <w:rsid w:val="008D65E0"/>
    <w:rsid w:val="008E4847"/>
    <w:rsid w:val="008E74A1"/>
    <w:rsid w:val="008F101C"/>
    <w:rsid w:val="008F512E"/>
    <w:rsid w:val="008F5FA7"/>
    <w:rsid w:val="00901F59"/>
    <w:rsid w:val="0091224B"/>
    <w:rsid w:val="00915701"/>
    <w:rsid w:val="009160F9"/>
    <w:rsid w:val="009243BD"/>
    <w:rsid w:val="00933D96"/>
    <w:rsid w:val="00954685"/>
    <w:rsid w:val="0096125C"/>
    <w:rsid w:val="0096164A"/>
    <w:rsid w:val="00965656"/>
    <w:rsid w:val="00967A46"/>
    <w:rsid w:val="00972630"/>
    <w:rsid w:val="00986CA9"/>
    <w:rsid w:val="009A1265"/>
    <w:rsid w:val="009A2A38"/>
    <w:rsid w:val="009B08B8"/>
    <w:rsid w:val="009B240E"/>
    <w:rsid w:val="009B6115"/>
    <w:rsid w:val="009B6CF4"/>
    <w:rsid w:val="009B7598"/>
    <w:rsid w:val="009B7CB3"/>
    <w:rsid w:val="009C35C9"/>
    <w:rsid w:val="009F4029"/>
    <w:rsid w:val="00A01A98"/>
    <w:rsid w:val="00A044CB"/>
    <w:rsid w:val="00A116CF"/>
    <w:rsid w:val="00A173B6"/>
    <w:rsid w:val="00A6343D"/>
    <w:rsid w:val="00A675F5"/>
    <w:rsid w:val="00A708BD"/>
    <w:rsid w:val="00A87877"/>
    <w:rsid w:val="00AA02B6"/>
    <w:rsid w:val="00AA0E84"/>
    <w:rsid w:val="00AA4AD2"/>
    <w:rsid w:val="00AB44CF"/>
    <w:rsid w:val="00AC465C"/>
    <w:rsid w:val="00AC6475"/>
    <w:rsid w:val="00AE5129"/>
    <w:rsid w:val="00AE7A2C"/>
    <w:rsid w:val="00AE7B4F"/>
    <w:rsid w:val="00AF2874"/>
    <w:rsid w:val="00B30B13"/>
    <w:rsid w:val="00B46183"/>
    <w:rsid w:val="00B46E24"/>
    <w:rsid w:val="00B567F8"/>
    <w:rsid w:val="00B75A4A"/>
    <w:rsid w:val="00B81A46"/>
    <w:rsid w:val="00B85C26"/>
    <w:rsid w:val="00B87EB8"/>
    <w:rsid w:val="00B9226F"/>
    <w:rsid w:val="00BA159E"/>
    <w:rsid w:val="00BA1DC4"/>
    <w:rsid w:val="00BA2E6A"/>
    <w:rsid w:val="00BA34B2"/>
    <w:rsid w:val="00BA4CBA"/>
    <w:rsid w:val="00BA6267"/>
    <w:rsid w:val="00BA7C35"/>
    <w:rsid w:val="00BB4F20"/>
    <w:rsid w:val="00BC1516"/>
    <w:rsid w:val="00BC356D"/>
    <w:rsid w:val="00BD40C5"/>
    <w:rsid w:val="00BE1818"/>
    <w:rsid w:val="00BE4935"/>
    <w:rsid w:val="00BE4C27"/>
    <w:rsid w:val="00C023AA"/>
    <w:rsid w:val="00C132AE"/>
    <w:rsid w:val="00C14146"/>
    <w:rsid w:val="00C16007"/>
    <w:rsid w:val="00C36618"/>
    <w:rsid w:val="00C63346"/>
    <w:rsid w:val="00C6495D"/>
    <w:rsid w:val="00C75BB6"/>
    <w:rsid w:val="00C76374"/>
    <w:rsid w:val="00C847B1"/>
    <w:rsid w:val="00C94D11"/>
    <w:rsid w:val="00CB47DA"/>
    <w:rsid w:val="00CB746A"/>
    <w:rsid w:val="00CC10BE"/>
    <w:rsid w:val="00CD2FB3"/>
    <w:rsid w:val="00CD73DF"/>
    <w:rsid w:val="00CE1C23"/>
    <w:rsid w:val="00CF1533"/>
    <w:rsid w:val="00CF30E5"/>
    <w:rsid w:val="00CF354D"/>
    <w:rsid w:val="00CF4EB7"/>
    <w:rsid w:val="00D0506F"/>
    <w:rsid w:val="00D13B24"/>
    <w:rsid w:val="00D25562"/>
    <w:rsid w:val="00D25F0F"/>
    <w:rsid w:val="00D334E8"/>
    <w:rsid w:val="00D36079"/>
    <w:rsid w:val="00D45BE9"/>
    <w:rsid w:val="00D52E60"/>
    <w:rsid w:val="00D53496"/>
    <w:rsid w:val="00D616B8"/>
    <w:rsid w:val="00D93B68"/>
    <w:rsid w:val="00D9448F"/>
    <w:rsid w:val="00DA5D07"/>
    <w:rsid w:val="00DB2267"/>
    <w:rsid w:val="00DC09A7"/>
    <w:rsid w:val="00DC69DB"/>
    <w:rsid w:val="00DD7D04"/>
    <w:rsid w:val="00DE169C"/>
    <w:rsid w:val="00DE504B"/>
    <w:rsid w:val="00DE609D"/>
    <w:rsid w:val="00E25CFB"/>
    <w:rsid w:val="00E27D75"/>
    <w:rsid w:val="00E4092C"/>
    <w:rsid w:val="00E40E0C"/>
    <w:rsid w:val="00E45E66"/>
    <w:rsid w:val="00E57B48"/>
    <w:rsid w:val="00E634EB"/>
    <w:rsid w:val="00E65813"/>
    <w:rsid w:val="00E7480D"/>
    <w:rsid w:val="00E85B3E"/>
    <w:rsid w:val="00E87874"/>
    <w:rsid w:val="00EA1391"/>
    <w:rsid w:val="00EA3A6F"/>
    <w:rsid w:val="00EB7483"/>
    <w:rsid w:val="00ED28FE"/>
    <w:rsid w:val="00ED5121"/>
    <w:rsid w:val="00ED7320"/>
    <w:rsid w:val="00ED7D5F"/>
    <w:rsid w:val="00F0572F"/>
    <w:rsid w:val="00F13890"/>
    <w:rsid w:val="00F13E9D"/>
    <w:rsid w:val="00F14152"/>
    <w:rsid w:val="00F20CE4"/>
    <w:rsid w:val="00F21BD5"/>
    <w:rsid w:val="00F26AE0"/>
    <w:rsid w:val="00F36493"/>
    <w:rsid w:val="00F47301"/>
    <w:rsid w:val="00F47FD3"/>
    <w:rsid w:val="00F5071B"/>
    <w:rsid w:val="00F63E5E"/>
    <w:rsid w:val="00F70615"/>
    <w:rsid w:val="00F71B3A"/>
    <w:rsid w:val="00F72C61"/>
    <w:rsid w:val="00F72E8C"/>
    <w:rsid w:val="00F87E73"/>
    <w:rsid w:val="00FA2E70"/>
    <w:rsid w:val="00FB2C7E"/>
    <w:rsid w:val="00FC1815"/>
    <w:rsid w:val="00FC4B1E"/>
    <w:rsid w:val="00FC786D"/>
    <w:rsid w:val="00FD19F5"/>
    <w:rsid w:val="00FD5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AB6A4"/>
  <w15:chartTrackingRefBased/>
  <w15:docId w15:val="{1D5C82CA-8203-544C-9AC9-92AE27EC9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86CA9"/>
  </w:style>
  <w:style w:type="table" w:styleId="TableGrid">
    <w:name w:val="Table Grid"/>
    <w:basedOn w:val="TableNormal"/>
    <w:uiPriority w:val="39"/>
    <w:rsid w:val="00780B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skcde">
    <w:name w:val="cskcde"/>
    <w:basedOn w:val="DefaultParagraphFont"/>
    <w:rsid w:val="00381F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3</Words>
  <Characters>3728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ahden</dc:creator>
  <cp:keywords/>
  <dc:description/>
  <cp:lastModifiedBy>Jan Louis Non</cp:lastModifiedBy>
  <cp:revision>2</cp:revision>
  <dcterms:created xsi:type="dcterms:W3CDTF">2026-01-13T11:33:00Z</dcterms:created>
  <dcterms:modified xsi:type="dcterms:W3CDTF">2026-01-13T11:33:00Z</dcterms:modified>
</cp:coreProperties>
</file>